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70C" w:rsidRPr="00176E98" w:rsidRDefault="0072170C" w:rsidP="00176E98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176E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176E98">
        <w:rPr>
          <w:rFonts w:ascii="Times New Roman" w:hAnsi="Times New Roman" w:cs="Times New Roman"/>
          <w:color w:val="000000" w:themeColor="text1"/>
          <w:sz w:val="24"/>
          <w:szCs w:val="24"/>
        </w:rPr>
        <w:t>upplementary materials</w:t>
      </w:r>
      <w:r w:rsidRPr="00176E9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72170C" w:rsidRPr="00176E98" w:rsidRDefault="0072170C" w:rsidP="00176E98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76E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Journal name</w:t>
      </w:r>
      <w:r w:rsidR="00736A6F" w:rsidRPr="00176E9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Bioresources</w:t>
      </w:r>
      <w:r w:rsidR="00736A6F" w:rsidRPr="00176E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736A6F" w:rsidRPr="00176E9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processing</w:t>
      </w:r>
    </w:p>
    <w:p w:rsidR="0072170C" w:rsidRPr="00176E98" w:rsidRDefault="0072170C" w:rsidP="00176E98">
      <w:pPr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76E9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nuscript Title</w:t>
      </w:r>
      <w:r w:rsidRPr="00176E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: </w:t>
      </w:r>
      <w:r w:rsidRPr="00176E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rulic Acid production by metabolically engineered </w:t>
      </w:r>
      <w:r w:rsidRPr="00176E9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scherichia coli </w:t>
      </w:r>
    </w:p>
    <w:p w:rsidR="0072170C" w:rsidRPr="00176E98" w:rsidRDefault="0072170C" w:rsidP="00176E98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76E9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uajun Lv</w:t>
      </w:r>
      <w:r w:rsidRPr="00176E98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176E9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Ying Zhang</w:t>
      </w:r>
      <w:r w:rsidRPr="00176E98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176E98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,</w:t>
      </w:r>
      <w:r w:rsidRPr="00176E98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176E9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176E9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Jie Shao</w:t>
      </w:r>
      <w:r w:rsidRPr="00176E98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1,2</w:t>
      </w:r>
      <w:r w:rsidRPr="00176E9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 Haili Liu</w:t>
      </w:r>
      <w:r w:rsidRPr="00176E98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1</w:t>
      </w:r>
      <w:r w:rsidRPr="00176E9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 </w:t>
      </w:r>
      <w:r w:rsidRPr="00176E9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ong Wang</w:t>
      </w:r>
      <w:r w:rsidRPr="00176E98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1</w:t>
      </w:r>
      <w:r w:rsidRPr="00176E9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:rsidR="0072170C" w:rsidRPr="00176E98" w:rsidRDefault="0072170C" w:rsidP="00176E98">
      <w:pPr>
        <w:spacing w:line="360" w:lineRule="auto"/>
        <w:jc w:val="left"/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r w:rsidRPr="00176E9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Pr="00176E98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 xml:space="preserve"> CAS </w:t>
      </w:r>
      <w:r w:rsidRPr="00176E98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Key Laboratory of Synthetic Biology,</w:t>
      </w:r>
      <w:r w:rsidRPr="00176E98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 xml:space="preserve"> CAS</w:t>
      </w:r>
      <w:r w:rsidRPr="00176E98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Center for Excellence in Molecular Plant Sciences, Shanghai Institute of Plant Physiology and Ecology, Chinese Academy of Sciences, Shanghai</w:t>
      </w:r>
      <w:r w:rsidRPr="00176E98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 xml:space="preserve"> 200032</w:t>
      </w:r>
      <w:r w:rsidRPr="00176E98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, China </w:t>
      </w:r>
    </w:p>
    <w:p w:rsidR="0072170C" w:rsidRPr="00176E98" w:rsidRDefault="0072170C" w:rsidP="00176E98">
      <w:pPr>
        <w:spacing w:line="360" w:lineRule="auto"/>
        <w:jc w:val="left"/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r w:rsidRPr="00176E9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</w:t>
      </w:r>
      <w:r w:rsidRPr="00176E98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 xml:space="preserve"> </w:t>
      </w:r>
      <w:r w:rsidRPr="00176E98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University of Chinese Academy of Sciences, Beijing</w:t>
      </w:r>
      <w:r w:rsidRPr="00176E98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 xml:space="preserve"> 100049</w:t>
      </w:r>
      <w:r w:rsidRPr="00176E98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, China</w:t>
      </w:r>
    </w:p>
    <w:p w:rsidR="0072170C" w:rsidRPr="00176E98" w:rsidRDefault="0072170C" w:rsidP="00176E9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76E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*Corresponding author. </w:t>
      </w:r>
    </w:p>
    <w:p w:rsidR="0072170C" w:rsidRPr="00176E98" w:rsidRDefault="0072170C" w:rsidP="00176E98">
      <w:pPr>
        <w:spacing w:line="360" w:lineRule="auto"/>
        <w:jc w:val="left"/>
        <w:rPr>
          <w:color w:val="000000" w:themeColor="text1"/>
        </w:rPr>
      </w:pPr>
      <w:r w:rsidRPr="00176E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-mail address: </w:t>
      </w:r>
      <w:hyperlink r:id="rId6" w:history="1">
        <w:r w:rsidRPr="00176E9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GB"/>
          </w:rPr>
          <w:t>yongwang@cemps.ac.cn</w:t>
        </w:r>
      </w:hyperlink>
      <w:r w:rsidRPr="00176E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76E98">
        <w:rPr>
          <w:rFonts w:ascii="Times New Roman" w:hAnsi="Times New Roman" w:cs="Times New Roman"/>
          <w:color w:val="000000" w:themeColor="text1"/>
          <w:sz w:val="24"/>
          <w:szCs w:val="24"/>
        </w:rPr>
        <w:t>Tel/Fax:86-21-54924295</w:t>
      </w:r>
    </w:p>
    <w:p w:rsidR="0072170C" w:rsidRPr="00176E98" w:rsidRDefault="0072170C" w:rsidP="00176E9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76E98">
        <w:rPr>
          <w:rFonts w:ascii="Times New Roman" w:hAnsi="Times New Roman" w:cs="Times New Roman"/>
          <w:color w:val="000000" w:themeColor="text1"/>
          <w:sz w:val="24"/>
          <w:szCs w:val="24"/>
        </w:rPr>
        <w:t>These authors contributed equally:</w:t>
      </w:r>
      <w:r w:rsidRPr="00176E9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uajun Lv, Ying Zhang</w:t>
      </w:r>
      <w:r w:rsidRPr="00176E9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</w:p>
    <w:p w:rsidR="005726A2" w:rsidRPr="00176E98" w:rsidRDefault="005726A2" w:rsidP="00176E98">
      <w:pPr>
        <w:widowControl/>
        <w:jc w:val="left"/>
        <w:rPr>
          <w:rFonts w:ascii="Times New Roman" w:cs="Times New Roman"/>
          <w:color w:val="000000" w:themeColor="text1"/>
          <w:szCs w:val="26"/>
          <w:lang w:val="en-GB"/>
        </w:rPr>
      </w:pPr>
      <w:r w:rsidRPr="00176E98">
        <w:rPr>
          <w:rFonts w:ascii="Times New Roman" w:cs="Times New Roman"/>
          <w:color w:val="000000" w:themeColor="text1"/>
          <w:szCs w:val="26"/>
          <w:lang w:val="en-GB"/>
        </w:rPr>
        <w:br w:type="page"/>
      </w:r>
    </w:p>
    <w:p w:rsidR="00D810A7" w:rsidRPr="00176E98" w:rsidRDefault="001A5273" w:rsidP="00176E98">
      <w:pPr>
        <w:jc w:val="left"/>
        <w:rPr>
          <w:rFonts w:ascii="Times New Roman" w:hAnsi="Times New Roman" w:cs="Times New Roman"/>
          <w:i/>
          <w:color w:val="000000" w:themeColor="text1"/>
        </w:rPr>
      </w:pPr>
      <w:r w:rsidRPr="00176E98">
        <w:rPr>
          <w:rFonts w:ascii="Times New Roman" w:hAnsi="Times New Roman" w:cs="Times New Roman"/>
          <w:b/>
          <w:color w:val="000000" w:themeColor="text1"/>
        </w:rPr>
        <w:t>T</w:t>
      </w:r>
      <w:r w:rsidRPr="00176E98">
        <w:rPr>
          <w:rFonts w:ascii="Times New Roman" w:hAnsi="Times New Roman" w:cs="Times New Roman" w:hint="eastAsia"/>
          <w:b/>
          <w:color w:val="000000" w:themeColor="text1"/>
        </w:rPr>
        <w:t>able S1</w:t>
      </w:r>
      <w:r w:rsidRPr="00176E98">
        <w:rPr>
          <w:rFonts w:ascii="Times New Roman" w:hAnsi="Times New Roman" w:cs="Times New Roman" w:hint="eastAsia"/>
          <w:color w:val="000000" w:themeColor="text1"/>
        </w:rPr>
        <w:t xml:space="preserve"> E</w:t>
      </w:r>
      <w:r w:rsidRPr="00176E98">
        <w:rPr>
          <w:rFonts w:ascii="Times New Roman" w:hAnsi="Times New Roman" w:cs="Times New Roman"/>
          <w:color w:val="000000" w:themeColor="text1"/>
        </w:rPr>
        <w:t>fforts</w:t>
      </w:r>
      <w:r w:rsidR="00583C13" w:rsidRPr="00176E98">
        <w:rPr>
          <w:rFonts w:ascii="Times New Roman" w:hAnsi="Times New Roman" w:cs="Times New Roman"/>
          <w:color w:val="000000" w:themeColor="text1"/>
        </w:rPr>
        <w:t xml:space="preserve"> for producing FA in </w:t>
      </w:r>
      <w:r w:rsidR="00583C13" w:rsidRPr="00176E98">
        <w:rPr>
          <w:rFonts w:ascii="Times New Roman" w:hAnsi="Times New Roman" w:cs="Times New Roman"/>
          <w:i/>
          <w:color w:val="000000" w:themeColor="text1"/>
        </w:rPr>
        <w:t>E. coli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1503"/>
        <w:gridCol w:w="1745"/>
        <w:gridCol w:w="3261"/>
        <w:gridCol w:w="1185"/>
      </w:tblGrid>
      <w:tr w:rsidR="00176E98" w:rsidRPr="00176E98" w:rsidTr="00C320DC">
        <w:trPr>
          <w:jc w:val="center"/>
        </w:trPr>
        <w:tc>
          <w:tcPr>
            <w:tcW w:w="486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FA titer</w:t>
            </w:r>
          </w:p>
        </w:tc>
        <w:tc>
          <w:tcPr>
            <w:tcW w:w="882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Strain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1024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Gene </w:t>
            </w: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source</w:t>
            </w:r>
          </w:p>
        </w:tc>
        <w:tc>
          <w:tcPr>
            <w:tcW w:w="1913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Fermentation c</w:t>
            </w:r>
            <w:r w:rsidR="005C1868" w:rsidRPr="00176E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nditions</w:t>
            </w:r>
          </w:p>
        </w:tc>
        <w:tc>
          <w:tcPr>
            <w:tcW w:w="695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176E98" w:rsidRPr="00176E98" w:rsidTr="00C320DC">
        <w:trPr>
          <w:jc w:val="center"/>
        </w:trPr>
        <w:tc>
          <w:tcPr>
            <w:tcW w:w="486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7.1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mg/L</w:t>
            </w:r>
          </w:p>
        </w:tc>
        <w:tc>
          <w:tcPr>
            <w:tcW w:w="882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.</w:t>
            </w:r>
            <w:r w:rsidRPr="00176E98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r w:rsidRPr="00176E9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oli</w:t>
            </w: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41(DE3)</w:t>
            </w:r>
          </w:p>
        </w:tc>
        <w:tc>
          <w:tcPr>
            <w:tcW w:w="1024" w:type="pct"/>
          </w:tcPr>
          <w:p w:rsidR="00C320DC" w:rsidRPr="00176E98" w:rsidRDefault="00C320DC" w:rsidP="00176E98">
            <w:pPr>
              <w:jc w:val="left"/>
              <w:rPr>
                <w:rFonts w:ascii="Times-Roman" w:hAnsi="Times-Roman" w:hint="eastAsia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tal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176E9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 sam5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om </w:t>
            </w:r>
            <w:r w:rsidR="007E50A5" w:rsidRPr="00176E98">
              <w:rPr>
                <w:rFonts w:ascii="MinionPro-It" w:hAnsi="MinionPro-It"/>
                <w:i/>
                <w:iCs/>
                <w:color w:val="000000" w:themeColor="text1"/>
                <w:sz w:val="20"/>
                <w:szCs w:val="20"/>
              </w:rPr>
              <w:t>Saccharothrix espanaensis</w:t>
            </w:r>
            <w:r w:rsidR="007E50A5"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</w:t>
            </w:r>
            <w:r w:rsidRPr="00176E9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comt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rom </w:t>
            </w:r>
            <w:r w:rsidR="007E50A5" w:rsidRPr="00176E98">
              <w:rPr>
                <w:rFonts w:ascii="MinionPro-It" w:hAnsi="MinionPro-It"/>
                <w:i/>
                <w:iCs/>
                <w:color w:val="000000" w:themeColor="text1"/>
                <w:sz w:val="20"/>
                <w:szCs w:val="20"/>
              </w:rPr>
              <w:t>Arabidopsis thaliana</w:t>
            </w:r>
          </w:p>
        </w:tc>
        <w:tc>
          <w:tcPr>
            <w:tcW w:w="1913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-Roman" w:hAnsi="Times-Roman" w:hint="eastAsia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 xml:space="preserve">Recombinant </w:t>
            </w:r>
            <w:r w:rsidRPr="00176E98">
              <w:rPr>
                <w:rFonts w:ascii="Times-Roman" w:hAnsi="Times-Roman"/>
                <w:i/>
                <w:color w:val="000000" w:themeColor="text1"/>
                <w:sz w:val="20"/>
                <w:szCs w:val="20"/>
              </w:rPr>
              <w:t>E. coli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 xml:space="preserve"> C41 (DE3) strains harboring </w:t>
            </w:r>
            <w:r w:rsidRPr="00176E98">
              <w:rPr>
                <w:rFonts w:ascii="Times-Roman" w:hAnsi="Times-Roman" w:hint="eastAsia"/>
                <w:color w:val="000000" w:themeColor="text1"/>
                <w:sz w:val="20"/>
                <w:szCs w:val="20"/>
              </w:rPr>
              <w:t xml:space="preserve">FA biosynthetic pathway 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>plasmid</w:t>
            </w:r>
            <w:r w:rsidRPr="00176E98">
              <w:rPr>
                <w:rFonts w:ascii="Times-Roman" w:hAnsi="Times-Roman" w:hint="eastAsia"/>
                <w:color w:val="000000" w:themeColor="text1"/>
                <w:sz w:val="20"/>
                <w:szCs w:val="20"/>
              </w:rPr>
              <w:t xml:space="preserve"> (pBR322, T7) was inoculated into LB medium. 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>The culture was grown at 37</w:t>
            </w:r>
            <w:r w:rsidRPr="00176E98">
              <w:rPr>
                <w:rFonts w:ascii="Times-Roman" w:hAnsi="Times-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>°C to optical density a</w:t>
            </w:r>
            <w:r w:rsidRPr="00176E98">
              <w:rPr>
                <w:rFonts w:ascii="Times-Roman" w:hAnsi="Times-Roman" w:hint="eastAsia"/>
                <w:color w:val="000000" w:themeColor="text1"/>
                <w:sz w:val="20"/>
                <w:szCs w:val="20"/>
              </w:rPr>
              <w:t xml:space="preserve">t 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>OD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  <w:vertAlign w:val="subscript"/>
              </w:rPr>
              <w:t>600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 xml:space="preserve"> of</w:t>
            </w:r>
            <w:r w:rsidRPr="00176E98">
              <w:rPr>
                <w:rFonts w:ascii="Times-Roman" w:hAnsi="Times-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>0.6</w:t>
            </w:r>
            <w:r w:rsidRPr="00176E98">
              <w:rPr>
                <w:rFonts w:ascii="Times-Roman" w:hAnsi="Times-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176E98">
              <w:rPr>
                <w:rFonts w:ascii="GdcbhjAdvTT86d47313" w:hAnsi="GdcbhjAdvTT86d47313"/>
                <w:color w:val="000000" w:themeColor="text1"/>
                <w:sz w:val="20"/>
                <w:szCs w:val="20"/>
              </w:rPr>
              <w:t>IPTG was added to the</w:t>
            </w:r>
            <w:r w:rsidRPr="00176E98">
              <w:rPr>
                <w:rFonts w:ascii="GdcbhjAdvTT86d47313" w:hAnsi="GdcbhjAdvTT86d47313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GdcbhjAdvTT86d47313" w:hAnsi="GdcbhjAdvTT86d47313"/>
                <w:color w:val="000000" w:themeColor="text1"/>
                <w:sz w:val="20"/>
                <w:szCs w:val="20"/>
              </w:rPr>
              <w:t>final concentration of 1 mM,</w:t>
            </w:r>
            <w:r w:rsidRPr="00176E98">
              <w:rPr>
                <w:rFonts w:ascii="GdcbhjAdvTT86d47313" w:hAnsi="GdcbhjAdvTT86d47313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Times-Roman" w:hAnsi="Times-Roman" w:hint="eastAsia"/>
                <w:color w:val="000000" w:themeColor="text1"/>
                <w:sz w:val="20"/>
                <w:szCs w:val="20"/>
              </w:rPr>
              <w:t xml:space="preserve">after 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 xml:space="preserve">incubated </w:t>
            </w:r>
            <w:r w:rsidRPr="00176E98">
              <w:rPr>
                <w:rFonts w:ascii="Times-Roman" w:hAnsi="Times-Roman" w:hint="eastAsia"/>
                <w:color w:val="000000" w:themeColor="text1"/>
                <w:sz w:val="20"/>
                <w:szCs w:val="20"/>
              </w:rPr>
              <w:t xml:space="preserve">in LB medium 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>for 5 h</w:t>
            </w:r>
            <w:r w:rsidRPr="00176E98">
              <w:rPr>
                <w:rFonts w:ascii="Times-Roman" w:hAnsi="Times-Roman" w:hint="eastAsia"/>
                <w:color w:val="000000" w:themeColor="text1"/>
                <w:sz w:val="20"/>
                <w:szCs w:val="20"/>
              </w:rPr>
              <w:t>, the medium was changed into modified M9 medium (40 g/L glucose 25 g/L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 xml:space="preserve"> CaCO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>, pH 6.8–7.0</w:t>
            </w:r>
            <w:r w:rsidRPr="00176E98">
              <w:rPr>
                <w:rFonts w:ascii="Times-Roman" w:hAnsi="Times-Roman" w:hint="eastAsia"/>
                <w:color w:val="000000" w:themeColor="text1"/>
                <w:sz w:val="20"/>
                <w:szCs w:val="20"/>
              </w:rPr>
              <w:t xml:space="preserve">), incubated for 36 hours at 26 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>°C</w:t>
            </w:r>
            <w:r w:rsidRPr="00176E98">
              <w:rPr>
                <w:rFonts w:ascii="Times-Roman" w:hAnsi="Times-Roman" w:hint="eastAsia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5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(Choi et al., 2011)</w:t>
            </w:r>
          </w:p>
        </w:tc>
      </w:tr>
      <w:tr w:rsidR="00176E98" w:rsidRPr="00176E98" w:rsidTr="00C320DC">
        <w:trPr>
          <w:jc w:val="center"/>
        </w:trPr>
        <w:tc>
          <w:tcPr>
            <w:tcW w:w="486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196 mg/L</w:t>
            </w:r>
          </w:p>
        </w:tc>
        <w:tc>
          <w:tcPr>
            <w:tcW w:w="882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ngineered </w:t>
            </w:r>
            <w:r w:rsidR="005C1868"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tyrosine</w:t>
            </w:r>
            <w:r w:rsidR="005C1868" w:rsidRPr="00176E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5C1868"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overproducing</w:t>
            </w:r>
            <w:r w:rsidR="005C1868" w:rsidRPr="00176E9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176E9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.</w:t>
            </w:r>
            <w:r w:rsidRPr="00176E98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r w:rsidRPr="00176E9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coli </w:t>
            </w: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C41(DE3)</w:t>
            </w:r>
          </w:p>
        </w:tc>
        <w:tc>
          <w:tcPr>
            <w:tcW w:w="1024" w:type="pct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tal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176E9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 sam5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om </w:t>
            </w:r>
            <w:r w:rsidRPr="00176E9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. espanaensis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176E9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comt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rom </w:t>
            </w:r>
            <w:r w:rsidR="007E50A5" w:rsidRPr="00176E98">
              <w:rPr>
                <w:rFonts w:ascii="MinionPro-It" w:hAnsi="MinionPro-It"/>
                <w:i/>
                <w:iCs/>
                <w:color w:val="000000" w:themeColor="text1"/>
                <w:sz w:val="20"/>
                <w:szCs w:val="20"/>
              </w:rPr>
              <w:t>Arabidopsis thaliana</w:t>
            </w:r>
          </w:p>
        </w:tc>
        <w:tc>
          <w:tcPr>
            <w:tcW w:w="1913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 same incubation condition as above.</w:t>
            </w:r>
          </w:p>
        </w:tc>
        <w:tc>
          <w:tcPr>
            <w:tcW w:w="695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(Kang et al., 2012).</w:t>
            </w:r>
          </w:p>
        </w:tc>
      </w:tr>
      <w:tr w:rsidR="00176E98" w:rsidRPr="00176E98" w:rsidTr="00C320DC">
        <w:trPr>
          <w:jc w:val="center"/>
        </w:trPr>
        <w:tc>
          <w:tcPr>
            <w:tcW w:w="486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SimSun" w:eastAsia="SimSun" w:hAnsi="SimSun" w:cs="SimSun"/>
                <w:color w:val="000000" w:themeColor="text1"/>
                <w:sz w:val="24"/>
                <w:szCs w:val="24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56 </w:t>
            </w: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mg/L</w:t>
            </w:r>
          </w:p>
        </w:tc>
        <w:tc>
          <w:tcPr>
            <w:tcW w:w="882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. coli</w:t>
            </w: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L21(DE3)</w:t>
            </w:r>
          </w:p>
        </w:tc>
        <w:tc>
          <w:tcPr>
            <w:tcW w:w="1024" w:type="pct"/>
          </w:tcPr>
          <w:p w:rsidR="00C320DC" w:rsidRPr="00176E98" w:rsidRDefault="00C320DC" w:rsidP="00176E98">
            <w:pPr>
              <w:jc w:val="left"/>
              <w:rPr>
                <w:rStyle w:val="fontstyle01"/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al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176E9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am5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om </w:t>
            </w:r>
            <w:r w:rsidR="007E50A5" w:rsidRPr="00176E9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ccharothrix espanaensis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codon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ptimized </w:t>
            </w:r>
            <w:r w:rsidRPr="00176E9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mt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om </w:t>
            </w:r>
            <w:r w:rsidR="007E50A5" w:rsidRPr="00176E98">
              <w:rPr>
                <w:rFonts w:ascii="MinionPro-It" w:hAnsi="MinionPro-It"/>
                <w:i/>
                <w:iCs/>
                <w:color w:val="000000" w:themeColor="text1"/>
                <w:sz w:val="20"/>
                <w:szCs w:val="20"/>
              </w:rPr>
              <w:t>Arabidopsis thaliana</w:t>
            </w:r>
          </w:p>
        </w:tc>
        <w:tc>
          <w:tcPr>
            <w:tcW w:w="1913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Style w:val="fontstyle01"/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. coli</w:t>
            </w:r>
            <w:r w:rsidRPr="00176E98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L21(DE3) harboring 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 biosynthetic pathway plasmid (p15A, T7)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was</w:t>
            </w:r>
            <w:r w:rsidRPr="00176E98">
              <w:rPr>
                <w:color w:val="000000" w:themeColor="text1"/>
              </w:rPr>
              <w:t xml:space="preserve"> 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wn in LB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um with an additional 2 g/L l-tyrosine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t 37 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>°C</w:t>
            </w:r>
            <w:r w:rsidRPr="00176E98">
              <w:rPr>
                <w:rFonts w:ascii="Times-Roman" w:hAnsi="Times-Roman" w:hint="eastAsia"/>
                <w:color w:val="000000" w:themeColor="text1"/>
                <w:sz w:val="20"/>
                <w:szCs w:val="20"/>
              </w:rPr>
              <w:t xml:space="preserve">.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After the OD</w:t>
            </w:r>
            <w:r w:rsidRPr="00176E98">
              <w:rPr>
                <w:rFonts w:ascii="MinionPro-Regular" w:hAnsi="MinionPro-Regular"/>
                <w:color w:val="000000" w:themeColor="text1"/>
                <w:sz w:val="12"/>
              </w:rPr>
              <w:t xml:space="preserve">600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reached 0.5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-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0.6, IPTG was added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to the cultures to a final concentration of 0.2 mM, and cultures were transferre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>d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 xml:space="preserve"> to a gyratory shaker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at 26 °C for 3 days.</w:t>
            </w:r>
          </w:p>
        </w:tc>
        <w:tc>
          <w:tcPr>
            <w:tcW w:w="695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</w:rPr>
              <w:t>(Ni et al., 2015)</w:t>
            </w:r>
          </w:p>
        </w:tc>
      </w:tr>
      <w:tr w:rsidR="00176E98" w:rsidRPr="00176E98" w:rsidTr="00C320DC">
        <w:trPr>
          <w:trHeight w:val="2299"/>
          <w:jc w:val="center"/>
        </w:trPr>
        <w:tc>
          <w:tcPr>
            <w:tcW w:w="486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8.8</w:t>
            </w:r>
          </w:p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mg/L</w:t>
            </w:r>
          </w:p>
        </w:tc>
        <w:tc>
          <w:tcPr>
            <w:tcW w:w="882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E. coli </w:t>
            </w: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BL21(DE3)</w:t>
            </w:r>
          </w:p>
        </w:tc>
        <w:tc>
          <w:tcPr>
            <w:tcW w:w="1024" w:type="pct"/>
          </w:tcPr>
          <w:p w:rsidR="00C320DC" w:rsidRPr="00176E98" w:rsidRDefault="00C320DC" w:rsidP="00176E98">
            <w:pPr>
              <w:jc w:val="left"/>
              <w:rPr>
                <w:rStyle w:val="fontstyle01"/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al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176E9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am5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om </w:t>
            </w:r>
            <w:r w:rsidR="007E50A5" w:rsidRPr="00176E9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ccharothrix espanaensis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176E9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mt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om </w:t>
            </w:r>
            <w:r w:rsidRPr="00176E9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dicago sativa</w:t>
            </w:r>
          </w:p>
        </w:tc>
        <w:tc>
          <w:tcPr>
            <w:tcW w:w="1913" w:type="pct"/>
            <w:vAlign w:val="center"/>
          </w:tcPr>
          <w:p w:rsidR="00C320DC" w:rsidRPr="00176E98" w:rsidRDefault="00C320DC" w:rsidP="00176E98">
            <w:pPr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Style w:val="fontstyle01"/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. coli</w:t>
            </w:r>
            <w:r w:rsidRPr="00176E98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L21(DE3) harboring 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 biosynthetic pathway plasmid (p15A, T7)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was</w:t>
            </w:r>
            <w:r w:rsidRPr="00176E98">
              <w:rPr>
                <w:color w:val="000000" w:themeColor="text1"/>
              </w:rPr>
              <w:t xml:space="preserve"> 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wn in LB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dium with an additional 2 g/L 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yrosine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t 37 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>°C</w:t>
            </w:r>
            <w:r w:rsidRPr="00176E98">
              <w:rPr>
                <w:rFonts w:ascii="Times-Roman" w:hAnsi="Times-Roman" w:hint="eastAsia"/>
                <w:color w:val="000000" w:themeColor="text1"/>
                <w:sz w:val="20"/>
                <w:szCs w:val="20"/>
              </w:rPr>
              <w:t xml:space="preserve">.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After the OD</w:t>
            </w:r>
            <w:r w:rsidRPr="00176E98">
              <w:rPr>
                <w:rFonts w:ascii="MinionPro-Regular" w:hAnsi="MinionPro-Regular"/>
                <w:color w:val="000000" w:themeColor="text1"/>
                <w:sz w:val="12"/>
              </w:rPr>
              <w:t xml:space="preserve">600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reached 0.5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-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0.6, IPTG was added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to the cultures to a final concentration of 0.2 mM, and cultures were transferre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>d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 xml:space="preserve"> to a gyratory shaker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at 26 °C for 3 days.</w:t>
            </w:r>
          </w:p>
        </w:tc>
        <w:tc>
          <w:tcPr>
            <w:tcW w:w="695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176E9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(</w:t>
            </w:r>
            <w:r w:rsidRPr="00176E9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</w:rPr>
              <w:t>Wang et al.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 xml:space="preserve">, </w:t>
            </w:r>
            <w:r w:rsidRPr="00176E9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</w:rPr>
              <w:t>2015)</w:t>
            </w:r>
          </w:p>
        </w:tc>
      </w:tr>
      <w:tr w:rsidR="00C320DC" w:rsidRPr="00176E98" w:rsidTr="00C320DC">
        <w:trPr>
          <w:trHeight w:val="2686"/>
          <w:jc w:val="center"/>
        </w:trPr>
        <w:tc>
          <w:tcPr>
            <w:tcW w:w="486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257.3 mg/L</w:t>
            </w:r>
          </w:p>
        </w:tc>
        <w:tc>
          <w:tcPr>
            <w:tcW w:w="882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E. coli </w:t>
            </w: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BL21(DE3)</w:t>
            </w:r>
          </w:p>
        </w:tc>
        <w:tc>
          <w:tcPr>
            <w:tcW w:w="1024" w:type="pct"/>
          </w:tcPr>
          <w:p w:rsidR="00C320DC" w:rsidRPr="00176E98" w:rsidRDefault="005C1868" w:rsidP="00176E98">
            <w:pPr>
              <w:spacing w:before="240"/>
              <w:jc w:val="left"/>
              <w:rPr>
                <w:rFonts w:ascii="MinionPro-It" w:hAnsi="MinionPro-It" w:hint="eastAsia"/>
                <w:i/>
                <w:iCs/>
                <w:color w:val="000000" w:themeColor="text1"/>
                <w:sz w:val="20"/>
                <w:szCs w:val="20"/>
              </w:rPr>
            </w:pPr>
            <w:r w:rsidRPr="00176E98">
              <w:rPr>
                <w:rFonts w:ascii="MinionPro-It" w:hAnsi="MinionPro-It" w:hint="eastAsia"/>
                <w:iCs/>
                <w:color w:val="000000" w:themeColor="text1"/>
                <w:sz w:val="20"/>
                <w:szCs w:val="20"/>
              </w:rPr>
              <w:t>C</w:t>
            </w:r>
            <w:r w:rsidR="007E50A5" w:rsidRPr="00176E98">
              <w:rPr>
                <w:rFonts w:ascii="MinionPro-It" w:hAnsi="MinionPro-It"/>
                <w:iCs/>
                <w:color w:val="000000" w:themeColor="text1"/>
                <w:sz w:val="20"/>
                <w:szCs w:val="20"/>
              </w:rPr>
              <w:t xml:space="preserve">odon-optimized </w:t>
            </w:r>
            <w:r w:rsidR="007E50A5" w:rsidRPr="00176E98">
              <w:rPr>
                <w:rFonts w:ascii="MinionPro-It" w:hAnsi="MinionPro-It" w:hint="eastAsia"/>
                <w:i/>
                <w:iCs/>
                <w:color w:val="000000" w:themeColor="text1"/>
                <w:sz w:val="20"/>
                <w:szCs w:val="20"/>
              </w:rPr>
              <w:t>tal</w:t>
            </w:r>
            <w:r w:rsidR="00C320DC" w:rsidRPr="00176E98">
              <w:rPr>
                <w:rFonts w:ascii="MinionPro-It" w:hAnsi="MinionPro-It"/>
                <w:iCs/>
                <w:color w:val="000000" w:themeColor="text1"/>
                <w:sz w:val="20"/>
                <w:szCs w:val="20"/>
              </w:rPr>
              <w:t xml:space="preserve"> from </w:t>
            </w:r>
            <w:r w:rsidR="00C320DC" w:rsidRPr="00176E98">
              <w:rPr>
                <w:rFonts w:ascii="MinionPro-It" w:hAnsi="MinionPro-It"/>
                <w:i/>
                <w:iCs/>
                <w:color w:val="000000" w:themeColor="text1"/>
                <w:sz w:val="20"/>
                <w:szCs w:val="20"/>
              </w:rPr>
              <w:t>Rhodotorula glutinis</w:t>
            </w:r>
            <w:r w:rsidR="007E50A5" w:rsidRPr="00176E98">
              <w:rPr>
                <w:rFonts w:ascii="MinionPro-It" w:hAnsi="MinionPro-It" w:hint="eastAsia"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7E50A5" w:rsidRPr="00176E98">
              <w:rPr>
                <w:rFonts w:ascii="MinionPro-It" w:hAnsi="MinionPro-It"/>
                <w:iCs/>
                <w:color w:val="000000" w:themeColor="text1"/>
                <w:sz w:val="20"/>
                <w:szCs w:val="20"/>
              </w:rPr>
              <w:t xml:space="preserve">codon-optimized </w:t>
            </w:r>
            <w:r w:rsidR="007E50A5" w:rsidRPr="00176E98">
              <w:rPr>
                <w:rFonts w:ascii="MinionPro-It" w:hAnsi="MinionPro-It" w:hint="eastAsia"/>
                <w:i/>
                <w:iCs/>
                <w:color w:val="000000" w:themeColor="text1"/>
                <w:sz w:val="20"/>
                <w:szCs w:val="20"/>
              </w:rPr>
              <w:t>c3h</w:t>
            </w:r>
            <w:r w:rsidR="007E50A5" w:rsidRPr="00176E98">
              <w:rPr>
                <w:rFonts w:ascii="MinionPro-It" w:hAnsi="MinionPro-It"/>
                <w:iCs/>
                <w:color w:val="000000" w:themeColor="text1"/>
                <w:sz w:val="20"/>
                <w:szCs w:val="20"/>
              </w:rPr>
              <w:t xml:space="preserve"> from </w:t>
            </w:r>
            <w:r w:rsidR="007E50A5" w:rsidRPr="00176E98">
              <w:rPr>
                <w:rFonts w:ascii="MinionPro-It" w:hAnsi="MinionPro-It"/>
                <w:i/>
                <w:iCs/>
                <w:color w:val="000000" w:themeColor="text1"/>
                <w:sz w:val="20"/>
                <w:szCs w:val="20"/>
              </w:rPr>
              <w:t>Saccharothrix espanaensis</w:t>
            </w:r>
            <w:r w:rsidR="007E50A5" w:rsidRPr="00176E98">
              <w:rPr>
                <w:rFonts w:ascii="MinionPro-It" w:hAnsi="MinionPro-It" w:hint="eastAsia"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4F3A83" w:rsidRPr="00176E98">
              <w:rPr>
                <w:rFonts w:ascii="MinionPro-It" w:hAnsi="MinionPro-It"/>
                <w:iCs/>
                <w:color w:val="000000" w:themeColor="text1"/>
                <w:sz w:val="20"/>
                <w:szCs w:val="20"/>
              </w:rPr>
              <w:t xml:space="preserve">codon-optimized </w:t>
            </w:r>
            <w:r w:rsidR="004F3A83" w:rsidRPr="00176E98">
              <w:rPr>
                <w:rFonts w:ascii="MinionPro-It" w:hAnsi="MinionPro-It" w:hint="eastAsia"/>
                <w:i/>
                <w:iCs/>
                <w:color w:val="000000" w:themeColor="text1"/>
                <w:sz w:val="20"/>
                <w:szCs w:val="20"/>
              </w:rPr>
              <w:t>comt</w:t>
            </w:r>
            <w:r w:rsidR="007E50A5" w:rsidRPr="00176E98">
              <w:rPr>
                <w:rFonts w:ascii="MinionPro-It" w:hAnsi="MinionPro-It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7E50A5" w:rsidRPr="00176E98">
              <w:rPr>
                <w:rFonts w:ascii="MinionPro-It" w:hAnsi="MinionPro-It"/>
                <w:iCs/>
                <w:color w:val="000000" w:themeColor="text1"/>
                <w:sz w:val="20"/>
                <w:szCs w:val="20"/>
              </w:rPr>
              <w:t xml:space="preserve">from </w:t>
            </w:r>
            <w:r w:rsidR="007E50A5" w:rsidRPr="00176E98">
              <w:rPr>
                <w:rFonts w:ascii="MinionPro-It" w:hAnsi="MinionPro-It"/>
                <w:i/>
                <w:iCs/>
                <w:color w:val="000000" w:themeColor="text1"/>
                <w:sz w:val="20"/>
                <w:szCs w:val="20"/>
              </w:rPr>
              <w:t>Arabidopsis thaliana</w:t>
            </w:r>
          </w:p>
        </w:tc>
        <w:tc>
          <w:tcPr>
            <w:tcW w:w="1913" w:type="pct"/>
            <w:vAlign w:val="center"/>
          </w:tcPr>
          <w:p w:rsidR="00C320DC" w:rsidRPr="00176E98" w:rsidRDefault="00C320DC" w:rsidP="00176E98">
            <w:pPr>
              <w:spacing w:before="24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MinionPro-It" w:hAnsi="MinionPro-It"/>
                <w:i/>
                <w:iCs/>
                <w:color w:val="000000" w:themeColor="text1"/>
                <w:sz w:val="20"/>
                <w:szCs w:val="20"/>
              </w:rPr>
              <w:t xml:space="preserve">E. coli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carry</w:t>
            </w:r>
            <w:r w:rsidRPr="00176E98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 pCDFdue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t_TAL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and pRSFduet_C3H_COM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T 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were grown at 37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>°C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 xml:space="preserve"> in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50 mL LB from an OD</w:t>
            </w:r>
            <w:r w:rsidRPr="00176E98">
              <w:rPr>
                <w:rFonts w:ascii="MinionPro-Regular" w:hAnsi="MinionPro-Regular"/>
                <w:color w:val="000000" w:themeColor="text1"/>
                <w:sz w:val="14"/>
              </w:rPr>
              <w:t xml:space="preserve">600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of 0.1(</w:t>
            </w:r>
            <w:r w:rsidRPr="00176E98">
              <w:rPr>
                <w:rFonts w:ascii="MTSYN" w:hAnsi="MTSYN"/>
                <w:color w:val="000000" w:themeColor="text1"/>
                <w:sz w:val="20"/>
              </w:rPr>
              <w:t>≈</w:t>
            </w:r>
            <w:r w:rsidRPr="00176E98">
              <w:rPr>
                <w:rFonts w:ascii="MTSYN" w:hAnsi="MTSYN"/>
                <w:color w:val="000000" w:themeColor="text1"/>
                <w:sz w:val="20"/>
              </w:rPr>
              <w:t>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2% inoculum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>s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 xml:space="preserve"> volume) up to 0.9. 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>T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he protein expression was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induced with IPTG (0.1 mM) and the culture was then incubated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for 5 h at 26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>°C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. Next, the cells were harvested by centrifugation,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suspended, and incubated at 26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Times-Roman" w:hAnsi="Times-Roman"/>
                <w:color w:val="000000" w:themeColor="text1"/>
                <w:sz w:val="20"/>
                <w:szCs w:val="20"/>
              </w:rPr>
              <w:t>°C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 xml:space="preserve"> for 63 h in 50 mL M9 medium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>.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 xml:space="preserve"> Tyrosine (3 mM) and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IPTG (0.1 mM) were added at time 0 of induction in modified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M9 medium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 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(glucose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 xml:space="preserve"> 40 g/L, t</w:t>
            </w:r>
            <w:r w:rsidRPr="00176E98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race elements and vitamins</w:t>
            </w:r>
            <w:r w:rsidRPr="00176E98">
              <w:rPr>
                <w:rFonts w:ascii="MinionPro-Regular" w:hAnsi="MinionPro-Regular" w:hint="eastAsia"/>
                <w:color w:val="000000" w:themeColor="text1"/>
                <w:sz w:val="20"/>
                <w:szCs w:val="20"/>
              </w:rPr>
              <w:t>).</w:t>
            </w:r>
          </w:p>
        </w:tc>
        <w:tc>
          <w:tcPr>
            <w:tcW w:w="695" w:type="pct"/>
            <w:vAlign w:val="center"/>
          </w:tcPr>
          <w:p w:rsidR="00C320DC" w:rsidRPr="00176E98" w:rsidRDefault="00C320DC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6E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76E98">
              <w:rPr>
                <w:rFonts w:ascii="Times New Roman" w:hAnsi="Times New Roman" w:cs="Times New Roman"/>
                <w:color w:val="000000" w:themeColor="text1"/>
                <w:szCs w:val="21"/>
              </w:rPr>
              <w:t>Rodrigues et al., 2020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</w:tbl>
    <w:p w:rsidR="00D810A7" w:rsidRPr="00176E98" w:rsidRDefault="00D810A7" w:rsidP="00176E98">
      <w:pPr>
        <w:jc w:val="left"/>
        <w:rPr>
          <w:rFonts w:ascii="Times New Roman" w:hAnsi="Times New Roman" w:cs="Times New Roman"/>
          <w:i/>
          <w:color w:val="000000" w:themeColor="text1"/>
        </w:rPr>
      </w:pPr>
    </w:p>
    <w:p w:rsidR="004A2349" w:rsidRPr="00176E98" w:rsidRDefault="004A2349" w:rsidP="00176E98">
      <w:pPr>
        <w:jc w:val="left"/>
        <w:rPr>
          <w:rFonts w:ascii="Times New Roman" w:hAnsi="Times New Roman" w:cs="Times New Roman"/>
          <w:color w:val="000000" w:themeColor="text1"/>
        </w:rPr>
      </w:pPr>
    </w:p>
    <w:p w:rsidR="001A5273" w:rsidRPr="00176E98" w:rsidRDefault="001A5273" w:rsidP="00176E98">
      <w:pPr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B87B5D" w:rsidRPr="00176E98" w:rsidRDefault="00B87B5D" w:rsidP="00176E98">
      <w:pPr>
        <w:jc w:val="left"/>
        <w:rPr>
          <w:rFonts w:ascii="Times New Roman" w:hAnsi="Times New Roman" w:cs="Times New Roman"/>
          <w:color w:val="000000" w:themeColor="text1"/>
        </w:rPr>
      </w:pPr>
      <w:r w:rsidRPr="00176E98">
        <w:rPr>
          <w:rFonts w:ascii="Times New Roman" w:hAnsi="Times New Roman" w:cs="Times New Roman"/>
          <w:b/>
          <w:color w:val="000000" w:themeColor="text1"/>
        </w:rPr>
        <w:t>T</w:t>
      </w:r>
      <w:r w:rsidRPr="00176E98">
        <w:rPr>
          <w:rFonts w:ascii="Times New Roman" w:hAnsi="Times New Roman" w:cs="Times New Roman" w:hint="eastAsia"/>
          <w:b/>
          <w:color w:val="000000" w:themeColor="text1"/>
        </w:rPr>
        <w:t>able S</w:t>
      </w:r>
      <w:r w:rsidR="00583C13" w:rsidRPr="00176E98">
        <w:rPr>
          <w:rFonts w:ascii="Times New Roman" w:hAnsi="Times New Roman" w:cs="Times New Roman" w:hint="eastAsia"/>
          <w:b/>
          <w:color w:val="000000" w:themeColor="text1"/>
        </w:rPr>
        <w:t>2</w:t>
      </w:r>
      <w:r w:rsidRPr="00176E98">
        <w:rPr>
          <w:rFonts w:ascii="Times New Roman" w:hAnsi="Times New Roman" w:cs="Times New Roman" w:hint="eastAsia"/>
          <w:color w:val="000000" w:themeColor="text1"/>
        </w:rPr>
        <w:t xml:space="preserve"> The polymerase chain reaction (PCR) primers used </w:t>
      </w:r>
      <w:r w:rsidRPr="00176E98">
        <w:rPr>
          <w:rFonts w:ascii="Times New Roman" w:hAnsi="Times New Roman" w:cs="Times New Roman"/>
          <w:color w:val="000000" w:themeColor="text1"/>
        </w:rPr>
        <w:t>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6559"/>
      </w:tblGrid>
      <w:tr w:rsidR="00176E98" w:rsidRPr="00176E98" w:rsidTr="002608DE"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</w:t>
            </w:r>
            <w:r w:rsidRPr="00176E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457" w:type="dxa"/>
            <w:tcBorders>
              <w:top w:val="single" w:sz="4" w:space="0" w:color="auto"/>
              <w:bottom w:val="single" w:sz="4" w:space="0" w:color="auto"/>
            </w:tcBorders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176E98" w:rsidRPr="00176E98" w:rsidTr="002608DE">
        <w:tc>
          <w:tcPr>
            <w:tcW w:w="3065" w:type="dxa"/>
            <w:tcBorders>
              <w:top w:val="single" w:sz="4" w:space="0" w:color="auto"/>
            </w:tcBorders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7 operatorF:</w:t>
            </w:r>
          </w:p>
        </w:tc>
        <w:tc>
          <w:tcPr>
            <w:tcW w:w="5457" w:type="dxa"/>
            <w:tcBorders>
              <w:top w:val="single" w:sz="4" w:space="0" w:color="auto"/>
            </w:tcBorders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AATTCGCGCAAAAAACCCCTCAA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7 operatorR: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TACTAAGCTGACGATAGTCATGCCCC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L1920VF: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ATCGTCAGCTTAGTAAAGCCCTCGCTA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L1920VR: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TTTTGCGCGAATTCCC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ro-VF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GATCTCGATCCTCTACGC</w:t>
            </w:r>
          </w:p>
        </w:tc>
      </w:tr>
      <w:tr w:rsidR="00176E98" w:rsidRPr="00176E98" w:rsidTr="002608DE">
        <w:trPr>
          <w:trHeight w:val="281"/>
        </w:trPr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ro-VR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CTAGAAATAATTTTGTTTAACTTTAA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ro-T5-in-F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AAAATTATTTCTAGAATAGTTAATTTCTCCTC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ro-T5-in-R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TAGAGGATCGAGATCTAAATCATAAAAAATTTATTT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ri-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5a-inF: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AAGCACCGCCGGACATCAGCGCTAGCGGAGTGTATACT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ri-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5a-inR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ACTAACATGAGAATTACAACTTATATCGTAT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ri-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F: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ACGATATAAGTTGTAATTCTCATGTTAGTCAT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ri-</w:t>
            </w: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TATACACTCCGCTAGCGCTGATGTCCGGCGGTGCTTTT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icd F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GCTTACTAGTTTACATGTTTTCGAT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icd R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CATGGAAAGTAAAGTAGTT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gnd F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GCTTACTAGTTTAATCCAGCCATTC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gnd R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TTCCATATGTCCAAGCAACAGATC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zwfF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AAGCTTACTAGTTTACTCAAACTCATTCCA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zwfR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CATGGCGGTAACGCAAACA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tABHindF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AAGCTTACTAGTTTACAGAGCTTTCAGGATT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tABNcoR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CATGGAAGGGAATATCAT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pNF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TAAGAAGGAGATATACATGTTTGAAAATATATCATCAAATGGA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pNR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CGGCCGCAAGCTTGTCGATTATAGGTTTAAAACTATTGATTTATG</w:t>
            </w:r>
          </w:p>
        </w:tc>
      </w:tr>
      <w:tr w:rsidR="00176E98" w:rsidRPr="00176E98" w:rsidTr="002608DE">
        <w:tc>
          <w:tcPr>
            <w:tcW w:w="3065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pN-V F</w:t>
            </w:r>
          </w:p>
        </w:tc>
        <w:tc>
          <w:tcPr>
            <w:tcW w:w="5457" w:type="dxa"/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AAATCAATAGTTTTAAACCTATAATCGACAAGCTTGCGGCCGCAC</w:t>
            </w:r>
          </w:p>
        </w:tc>
      </w:tr>
      <w:tr w:rsidR="00B87B5D" w:rsidRPr="00176E98" w:rsidTr="002608DE">
        <w:tc>
          <w:tcPr>
            <w:tcW w:w="3065" w:type="dxa"/>
            <w:tcBorders>
              <w:bottom w:val="single" w:sz="4" w:space="0" w:color="auto"/>
            </w:tcBorders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pN-VR</w:t>
            </w:r>
          </w:p>
        </w:tc>
        <w:tc>
          <w:tcPr>
            <w:tcW w:w="5457" w:type="dxa"/>
            <w:tcBorders>
              <w:bottom w:val="single" w:sz="4" w:space="0" w:color="auto"/>
            </w:tcBorders>
          </w:tcPr>
          <w:p w:rsidR="00B87B5D" w:rsidRPr="00176E98" w:rsidRDefault="00B87B5D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CATTTGATGATATATTTTCAAACATGTATATCTCCTTCTTAAAG</w:t>
            </w:r>
          </w:p>
        </w:tc>
      </w:tr>
    </w:tbl>
    <w:p w:rsidR="00B87B5D" w:rsidRPr="00176E98" w:rsidRDefault="00B87B5D" w:rsidP="00176E98">
      <w:pPr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B87B5D" w:rsidRPr="00176E98" w:rsidRDefault="00B87B5D" w:rsidP="00176E98">
      <w:pPr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C657C1" w:rsidRPr="00176E98" w:rsidRDefault="00C657C1" w:rsidP="00176E98">
      <w:pPr>
        <w:jc w:val="left"/>
        <w:rPr>
          <w:rFonts w:ascii="Times New Roman" w:hAnsi="Times New Roman" w:cs="Times New Roman"/>
          <w:color w:val="000000" w:themeColor="text1"/>
        </w:rPr>
      </w:pPr>
      <w:r w:rsidRPr="00176E98">
        <w:rPr>
          <w:rFonts w:ascii="Times New Roman" w:hAnsi="Times New Roman" w:cs="Times New Roman"/>
          <w:b/>
          <w:color w:val="000000" w:themeColor="text1"/>
        </w:rPr>
        <w:t>T</w:t>
      </w:r>
      <w:r w:rsidRPr="00176E98">
        <w:rPr>
          <w:rFonts w:ascii="Times New Roman" w:hAnsi="Times New Roman" w:cs="Times New Roman" w:hint="eastAsia"/>
          <w:b/>
          <w:color w:val="000000" w:themeColor="text1"/>
        </w:rPr>
        <w:t>able S</w:t>
      </w:r>
      <w:r w:rsidR="00583C13" w:rsidRPr="00176E98">
        <w:rPr>
          <w:rFonts w:ascii="Times New Roman" w:hAnsi="Times New Roman" w:cs="Times New Roman" w:hint="eastAsia"/>
          <w:b/>
          <w:color w:val="000000" w:themeColor="text1"/>
        </w:rPr>
        <w:t>3</w:t>
      </w:r>
      <w:r w:rsidRPr="00176E9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C67F9" w:rsidRPr="00176E98">
        <w:rPr>
          <w:rFonts w:ascii="Times New Roman" w:hAnsi="Times New Roman" w:cs="Times New Roman"/>
          <w:bCs/>
          <w:color w:val="000000" w:themeColor="text1"/>
        </w:rPr>
        <w:t xml:space="preserve">Nucleotide sequences </w:t>
      </w:r>
      <w:r w:rsidR="00B87B5D" w:rsidRPr="00176E98">
        <w:rPr>
          <w:rFonts w:ascii="Times New Roman" w:hAnsi="Times New Roman" w:cs="Times New Roman" w:hint="eastAsia"/>
          <w:bCs/>
          <w:color w:val="000000" w:themeColor="text1"/>
        </w:rPr>
        <w:t xml:space="preserve">of genes </w:t>
      </w:r>
      <w:r w:rsidR="0020668E" w:rsidRPr="00176E98">
        <w:rPr>
          <w:rFonts w:ascii="Times New Roman" w:hAnsi="Times New Roman" w:cs="Times New Roman" w:hint="eastAsia"/>
          <w:bCs/>
          <w:color w:val="000000" w:themeColor="text1"/>
        </w:rPr>
        <w:t>used</w:t>
      </w:r>
      <w:r w:rsidR="007C67F9" w:rsidRPr="00176E9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0668E" w:rsidRPr="00176E98">
        <w:rPr>
          <w:rFonts w:ascii="Times New Roman" w:hAnsi="Times New Roman" w:cs="Times New Roman" w:hint="eastAsia"/>
          <w:color w:val="000000" w:themeColor="text1"/>
        </w:rPr>
        <w:t>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421"/>
      </w:tblGrid>
      <w:tr w:rsidR="00176E98" w:rsidRPr="00176E98" w:rsidTr="00C657C1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C657C1" w:rsidRPr="00176E98" w:rsidRDefault="00C657C1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7421" w:type="dxa"/>
            <w:tcBorders>
              <w:top w:val="single" w:sz="4" w:space="0" w:color="auto"/>
              <w:bottom w:val="single" w:sz="4" w:space="0" w:color="auto"/>
            </w:tcBorders>
          </w:tcPr>
          <w:p w:rsidR="00C657C1" w:rsidRPr="00176E98" w:rsidRDefault="00C657C1" w:rsidP="00176E9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176E98" w:rsidRPr="00176E98" w:rsidTr="00C657C1">
        <w:tc>
          <w:tcPr>
            <w:tcW w:w="1101" w:type="dxa"/>
            <w:tcBorders>
              <w:top w:val="single" w:sz="4" w:space="0" w:color="auto"/>
            </w:tcBorders>
          </w:tcPr>
          <w:p w:rsidR="00C657C1" w:rsidRPr="00176E98" w:rsidRDefault="00C657C1" w:rsidP="00176E98">
            <w:pPr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tal</w:t>
            </w:r>
          </w:p>
        </w:tc>
        <w:tc>
          <w:tcPr>
            <w:tcW w:w="7421" w:type="dxa"/>
            <w:tcBorders>
              <w:top w:val="single" w:sz="4" w:space="0" w:color="auto"/>
            </w:tcBorders>
          </w:tcPr>
          <w:p w:rsidR="00C657C1" w:rsidRPr="00176E98" w:rsidRDefault="00F5559E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aaatgctggcgatgagcccgccgaaaccggcggtggaactggatcgccatattgatctggatgaagcgcatagcgtggcgagcggcggcgcgcgcattgtgctggcgccgccggcgcgcgatcgctgccgcgcgagcgaagcgcgcctgggcgcggtgattcgcgaagcgcgccatgtgtatggcctgaccaccggctttggcccgctggcgaaccgcctggtgagcggcgaaaacgtgcgcaccctgcaggcgaacctggtgcatcatctggcgagcggcgtgggcccggtgctggattggaccaccgcgcgcgcgatggtgctggcgcgcctggtggcgattgcgcagggcgcgagcggcgcgagcgaaggcaccattgcgcgcctgattgatctgctgaacagcgaactggcgccggcggtgccgatgcgcggcaccgtgggcgcgagcggcgatctgaccccgctggcgcatatggtgctgtgcctgcagggccgcggcgattttctggatcgcgatggcacccgcctggatggcgcggaaggcctgcgccgcggccgcctgcagccgctggatctgagccatcgcgatgcgctggcgctggtgaacggcaccagcgcgatgaccggcattgcgctggtgaacgcgcatgcgtgccgccatctgggcaactgggcggtggcgctgaccgcgctgctggcggaatgcctgggcggccgcaccgaagcgtgggcggcggcgctgagcgatctgcgcccgcatccgggccagaaagatgcggcggcgcgcctgcgcgcgcgcgtggatggcagcgcgcgcgtggtgcgccatgtgattgcggaacgccgcctgggcgcgagcgatattggcaccgaaccggaagcgggccaggatgcgtatagcctgcgctgcgcgccgcaggtgctgggcgcgggctttgataccctggcgtggcatgatcgcgtgctgaccattgaactgaacgcggtgaccgataacccggtgtttccgccggatggcagcgtgccggcgctgcatggcggcaactttatgggccagcatgtggcgctgaccagcgatgcgctggcgaccgcggtgaccgtgctggcgggcctggcggaacgccagattgcgcgcctgaccgatgaacgcctgaaccgcggcctgccgccgtttctgcatcgcggcccggcgggcctgaacagcggctttatgggcgcgcaggtgaccgcgaccgcgctgctggcggaaatgcgcgcgaccggcccggcgagcattcatagcattagcaccaacgcggcgaaccaggatgtggtgagcctgggcaccattgcggcgcgcctgtgccgcgaaaaaattgatcgctgggcggaaattctggcgattctggcgctgtgcctggcgcaggcggcggaactgcgctgcggcagcggcctggatggcgtgagcccggcgggcaaaaaactggtgcaggcgctgcgcgaacagtttccgccgctggaaaccgatcgcccgctgggccaggaaattgcggcgctggcgacccatctgctgcagcagagcccggtgtaa</w:t>
            </w:r>
          </w:p>
        </w:tc>
      </w:tr>
      <w:tr w:rsidR="00176E98" w:rsidRPr="00176E98" w:rsidTr="00ED7F03">
        <w:tc>
          <w:tcPr>
            <w:tcW w:w="1101" w:type="dxa"/>
          </w:tcPr>
          <w:p w:rsidR="00C657C1" w:rsidRPr="00176E98" w:rsidRDefault="00C657C1" w:rsidP="00176E98">
            <w:pPr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0"/>
                <w:szCs w:val="20"/>
              </w:rPr>
              <w:t>sam5</w:t>
            </w:r>
          </w:p>
        </w:tc>
        <w:tc>
          <w:tcPr>
            <w:tcW w:w="7421" w:type="dxa"/>
          </w:tcPr>
          <w:p w:rsidR="00C657C1" w:rsidRPr="00176E98" w:rsidRDefault="00F5559E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accatcacctctccggcgccggcgggtcgtctgaacaacgttcgtccgatgaccggtgaagaatacctggaatctctgcgtgacggtcgtgaagtttacatctacggtgaacgtgttgacgacgttaccacccacctggcgttccgtaactctgttcgttctatcgcgcgtctgtacgacgttctgcacgacccggcgtctgaaggtgttctgcgtgttccgaccgacaccggtaacggtggtttcacccacccgttcttcaaaaccgcgcgttcttctgaagacctggttgcggcgcgtgaagcgatcgttggttggcagcgtctggtttacggttggatgggtcgtaccccggactacaaagcggcgttcttcggtaccctggacgcgaacgcggaattctacggtccgttcgaagcgaacgcgcgtcgttggtaccgtgacgcgcaggaacgtgttctgtacttcaaccacgcgatcgttcacccgccggttgaccgtgaccgtccggcggaccgtaccgcggacatctgcgttcacgttgaagaagaaaccgactctggtctgatcgtttctggtgcgaaagttgttgcgaccggttctgcgatgaccaacgcgaacctgatcgcgcactacggtctgccggttcgtgacaaaaaattcggtctggttttcaccgttccgatgaactctccgggtctgaaactgatctgccgtacctcttacgaactgatggttgcgacccagggttctccgttcgactacccgctgtcttctcgtctggacgaaaacgactctatcatgatcttcgaccgtgttctggttccgtgggaaaacgttttcatgtacgacgcgggtgcggcgaactctttcgcgaccggttctggtttcctggaacgtttcaccttccacggttgcacccgtctggcggttaaactggacttcatcgcgggttgcgttatgaaagcggttgaagttaccggtaccacccacttccgtggtgttcaggcgcaggttggtgaagttctgaactggcgtgacgttttctggggtctgtctgacgcgatggcgaaatctccgaactcttgggttggtggttctgttcagccgaacctgaactacggtctggcgtaccgtaccttcatgggtgttggttacccgcgtatcaaagaaatcatccagcagaccctgggttctggtctgatctacctgaactcttctgcggcggactggaaaaacccggacgttcgtccgtacctggaccgttacctgcgtggttctcgtggtatccaggcgatcgaccgtgttaaactgctgaaactgctgtgggacgcggttggtaccgaattcgcgggtcgtcacgaactgtacgaacgtaactacggtggtgaccacgaaggtatccgtgttcagaccctgcaggcgtaccaggcgaacggtcaggcggcggcgctgaaaggtttcgcggaacagtgcatgtctgaatacgacctggacggttggacccgtccggacctgatcaacccgggtacctaa</w:t>
            </w:r>
          </w:p>
        </w:tc>
      </w:tr>
      <w:tr w:rsidR="00176E98" w:rsidRPr="00176E98" w:rsidTr="00545F9A">
        <w:trPr>
          <w:trHeight w:val="281"/>
        </w:trPr>
        <w:tc>
          <w:tcPr>
            <w:tcW w:w="1101" w:type="dxa"/>
          </w:tcPr>
          <w:p w:rsidR="00C657C1" w:rsidRPr="00176E98" w:rsidRDefault="00ED7F03" w:rsidP="00176E9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comt</w:t>
            </w:r>
          </w:p>
        </w:tc>
        <w:tc>
          <w:tcPr>
            <w:tcW w:w="7421" w:type="dxa"/>
          </w:tcPr>
          <w:p w:rsidR="00C657C1" w:rsidRPr="00176E98" w:rsidRDefault="00ED7F03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gttctatcgcggcgggtgcggacgaagacgcgtgcatgtacgcgctgcagctggtttcttcttctatcctgccgatgaccctgaaaaacgcgatcgaactgggtctgctggaaaccctgatggcggcgggtggtaaattcctgaccccggcggaagttgcggcgaaactgccgtctgcggcgaacccggaagcgccggacatggttgaccgtatgctgcgtctgctggcgtcttacaacgttgtttcttgccgtaccgaagaaggtaaagacggtcgtctgtctcgtcgttacggtgcggcgccggtttgcaaatacctgaccccgaacgaagacggtgtttctatgtctgcgctggcgctgatgaaccaggacaaagttctgatggaatcttggtactacctgaaagacgcggttctggacggtggtatcccgttcaacaaagcgtacggtatgtctgcgttcgaataccacggtaccgacccgcgtttcaaccgtgttttcaacgaaggtatgaaaaaccactctatcatcatcaccaaaaaactgctggaatcttacaaaggtttcgaaggtctgggtaccctggttgacgttggtggtggtgttggtgcgaccgttgcggcgatcaccgcgcactacccgaccatcaaaggtatcaacttcgacctgccgcacgttatctctgaagcgccgccgttcccgggtgttacccacgttggtggtgacatgttccagaaagttccgtctgcggacgcgatcctgatgaaatggatcctgcacgactggtctgacgaacactgcgcgaccctgctgaaaaactgctacgacgcgctgccggcgcacggtaaagttgttctggttgaatgcatcctgccggttaacccggaagcgaccccgaaagcgcagggtgttttccacgttgacatgatcatgctggcgcacaacccgggtggtcgtgaacgttacgaacgtgaattcgaagcgctggcgaaaggtgcgggtttcgcggcgatgaaaaccacctacatctacgcgaacgcgtgggcgatcgaattcaccaaataa</w:t>
            </w:r>
          </w:p>
        </w:tc>
      </w:tr>
      <w:tr w:rsidR="00176E98" w:rsidRPr="00176E98" w:rsidTr="00545F9A">
        <w:trPr>
          <w:trHeight w:val="281"/>
        </w:trPr>
        <w:tc>
          <w:tcPr>
            <w:tcW w:w="1101" w:type="dxa"/>
          </w:tcPr>
          <w:p w:rsidR="00545F9A" w:rsidRPr="00176E98" w:rsidRDefault="00545F9A" w:rsidP="00176E9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icd</w:t>
            </w:r>
          </w:p>
        </w:tc>
        <w:tc>
          <w:tcPr>
            <w:tcW w:w="7421" w:type="dxa"/>
          </w:tcPr>
          <w:p w:rsidR="00545F9A" w:rsidRPr="00176E98" w:rsidRDefault="004234D8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aaagtaaagtagttgttccggcacaaggcaagaagatcaccctgcaaaacggcaaactcaacgttcctgaaaatccgattatcccttacattgaaggtgatggaatcggtgtagatgtaaccccagccatgctgaaagtggtcgacgctgcagtcgagaaagcctataaaggcgagcgtaaaatctcctggatggaaatttacaccggtgaaaaatccacacaggtttatggtcaggacgtctggctgcctgctgaaactcttgatctgattcgtgaatatcgcgttgccattaaaggtccgctgaccactccggttggtggcggtattcgctctctgaacgttgccctgcgccaggaactggatctctacatctgcctgcgtccggtacgttactatcagggcactccaagcccggttaaacaccctgaactgaccgatatggttatcttccgtgaaaactcggaagacatttatgcgggtatcgaatggaaagcagactctgccgacgccgagaaagtgattaaattcctgcgtgaagagatgggggtgaagaaaattcgcttcccggaacattgtggtatcggtattaagccgtgttcggaagaaggcaccaaacgtctggttcgtgcagcgatcgaatacgcaattgctaacgatcgtgactctgtgactctggtgcacaaaggcaacatcatgaagttcaccgaaggagcgtttaaagactggggctaccagctggcgcgtgaagagtttggcggtgaactgatcgacggtggcccgtggctgaaagttaaaaacccgaacactggcaaagagatcgtcattaaagacgtgattgctgatgcattcctgcaacagatcctgctgcgtccggctgaatatgatgttatcgcctgtatgaacctgaacggtgactacatttctgacgccctggcagcgcaggttggcggtatcggtatcgcccctggtgcaaacatcggtgacgaatgcgccctgtttgaagccacccacggtactgcgccgaaatatgccggtcaggacaaagtaaatcctggctctattattctctccgctgagatgatgctgcgccacatgggttggaccgaagcggctgacttaattgttaaaggtatggaaggcgcaatcaacgcgaaaaccgtaacctatgacttcgagcgtctgatggatggcgctaaactgctgaaatgttcagagtttggtgacgcgatcatcgaaaacatgtaa</w:t>
            </w:r>
          </w:p>
        </w:tc>
      </w:tr>
      <w:tr w:rsidR="00176E98" w:rsidRPr="00176E98" w:rsidTr="00545F9A">
        <w:trPr>
          <w:trHeight w:val="281"/>
        </w:trPr>
        <w:tc>
          <w:tcPr>
            <w:tcW w:w="1101" w:type="dxa"/>
          </w:tcPr>
          <w:p w:rsidR="00545F9A" w:rsidRPr="00176E98" w:rsidRDefault="00545F9A" w:rsidP="00176E9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zwf</w:t>
            </w:r>
          </w:p>
        </w:tc>
        <w:tc>
          <w:tcPr>
            <w:tcW w:w="7421" w:type="dxa"/>
          </w:tcPr>
          <w:p w:rsidR="00545F9A" w:rsidRPr="00176E98" w:rsidRDefault="004234D8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ggtaacgcaaacagcccaggcctgtgacctggtcattttcggcgcgaaaggcgaccttgcgcgtcgtaaattgctgccttccctgtatcaactggaaaaagccggtcagctcaacccggacacccggattatcggcgtagggcgtgctgactgggataaagcggcatataccaaagttgtccgcgaggcgctcgaaactttcatgaaagaaaccattgatgaaggtttatgggacaccctgagtgcacgtctggatttttgtaatctcgatgtcaatgacactgctgcattcagccgtctcggcgcgatgctggatcaaaaaaatcgtatcaccattaactactttgccatgccgcccagcacttttggcgcaatttgcaaagggcttggcgaggcaaaactgaatgctaaaccggcacgcgtagtcatggagaaaccgctggggacgtcgctggcgacctcgcaggaaatcaatgatcaggttggcgaatacttcgaggagtgccaggtttaccgtatcgaccactatcttggtaaagaaacggtgctgaacctgttggcgctgcgttttgctaactccctgtttgtgaataactgggacaatcgcaccattgatcatgttgagattaccgtggcagaagaagtggggatcgaagggcgctggggctattttgataaagccggtcagatgcgcgacatgatccagaaccacctgctgcaaattctttgcatgattgcgatgtctccgccgtctgacctgagcgcagacagcatccgcgatgaaaaagtgaaagtactgaagtctctgcgccgcatcgaccgctccaacgtacgcgaaaaaaccgtacgcgggcaatatactgcgggcttcgcccagggcaaaaaagtgccgggatatctggaagaagagggcgcgaacaagagcagcaatacagaaactttcgtggcgatccgcgtcgacattgataactggcgctgggccggtgtgccattctacctgcgtactggtaaacgtctgccgaccaaatgttctgaagtcgtggtctatttcaaaacacctgaactgaatctgtttaaagaatcgtggcaggatctgccgcagaataaactgactatccgtctgcaacctgatgaaggcgtggatatccaggtactgaataaagttcctggccttgaccacaaacataacctgcaaatcaccaagctggatctgagctattcagaaacctttaatcagacgcatctggcggatgcctatgaacgtttgctgctggaaaccatgcgtggtattcaggcactgtttgtacgtcgcgacgaagtggaagaagcctggaaatgggtagactccattactgaggcgtgggcgatggacaatgatgcgccgaaaccgtatcaggccggaacctggggacccgttgcctcggtggcgatgattacccgtgatggtcgttcctggaatgagtttgagtaa</w:t>
            </w:r>
          </w:p>
        </w:tc>
      </w:tr>
      <w:tr w:rsidR="00176E98" w:rsidRPr="00176E98" w:rsidTr="00545F9A">
        <w:trPr>
          <w:trHeight w:val="281"/>
        </w:trPr>
        <w:tc>
          <w:tcPr>
            <w:tcW w:w="1101" w:type="dxa"/>
          </w:tcPr>
          <w:p w:rsidR="00545F9A" w:rsidRPr="00176E98" w:rsidRDefault="00545F9A" w:rsidP="00176E9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7421" w:type="dxa"/>
          </w:tcPr>
          <w:p w:rsidR="00545F9A" w:rsidRPr="00176E98" w:rsidRDefault="004234D8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tccaagcaacagatcggcgtagtcggtatggcagtgatgggacgcaaccttgcgctcaacatcgaaagccgtggttataccgtctctattttcaaccgttcccgtgagaagacggaagaagtgattgccgaaaatccaggcaagaaactggttccttactatacggtgaaagagtttgtcgaatctctggaaacgcctcgtcgcatcctgttaatggtgaaagcaggtgcaggcacggatgctgctattgattccctcaaaccatatctcgataaaggagacatcatcattgatggtggtaacaccttcttccaggacactattcgtcgtaatcgtgagctttcagcagagggctttaacttcatcggtaccggtgtttctggcggtgaagagggggcgctgaaaggtccttctattatgcctggtggccagaaagaagcctatgaattggtagcaccgatcctgaccaaaatcgccgccgtagctgaagacggtgaaccatgcgttacctatattggtgccgatggcgcaggtcactatgtgaagatggttcacaacggtattgaatacggcgatatgcagctgattgctgaagcctattctctgcttaaaggtggcctgaacctcaccaacgaagaactggcgcagacctttaccgagtggaataacggtgaactgagcagttacctgatcgacatcaccaaagatatcttcaccaaaaaagatgaagacggtaactacctggttgatgtgatcctggatgaagcggctaacaaaggtaccggtaaatggaccagccagagcgcgctggatctcggcgaaccgctgtcgctgattaccgagtctgtgtttgcacgttatatctcttctctgaaagatcagcgtgttgccgcatctaaagttctctctggtccgcaagcacagccagcaggcgacaaggctgagttcatcgaaaaagttcgtcgtgcgctgtatctgggcaaaatcgtttcttacgcccagggcttctctcagctgcgtgctgcgtctgaagagtacaactgggatctgaactacggcgaaatcgcgaagattttccgtgctggctgcatcatccgtgcgcagttcctgcagaaaatcaccgatgcttatgccgaaaatccacagatcgctaacctgttgctggctccgtacttcaagcaaattgccgatgactaccagcaggcgctgcgtgatgtcgttgcttatgcagtacagaacggtattccggttccgaccttctccgcagcggttgcctattacgacagctaccgtgctgctgttctgcctgcgaacctgatccaggcacagcgtgactattttggtgcgcatacttataagcgtattgataaagaaggtgtgttccataccgaatggctggattaa</w:t>
            </w:r>
          </w:p>
        </w:tc>
      </w:tr>
      <w:tr w:rsidR="00176E98" w:rsidRPr="00176E98" w:rsidTr="00545F9A">
        <w:trPr>
          <w:trHeight w:val="281"/>
        </w:trPr>
        <w:tc>
          <w:tcPr>
            <w:tcW w:w="1101" w:type="dxa"/>
          </w:tcPr>
          <w:p w:rsidR="00545F9A" w:rsidRPr="00176E98" w:rsidRDefault="00545F9A" w:rsidP="00176E9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ntAB</w:t>
            </w:r>
          </w:p>
        </w:tc>
        <w:tc>
          <w:tcPr>
            <w:tcW w:w="7421" w:type="dxa"/>
          </w:tcPr>
          <w:p w:rsidR="00545F9A" w:rsidRPr="00176E98" w:rsidRDefault="00F5559E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aagggaatatcatgcgaattggcataccaagagaacggttaaccaatgaaacccgtgttgcagcaacgccaaaaacagtggaacagctgctgaaactgggttttaccgtcgcggtagagagcggcgcgggtcaactggcaagttttgacgataaagcgtttgtgcaagcgggcgctgaaattgtagaagggaatagcgtctggcagtcagagatcattctgaaggtcaatgcgccgttagatgatgaaattgcgttactgaatcctgggacaacgctggtgagttttatctggcctgcgcagaatccggaattaatgcaaaaacttgcggaacgtaacgtgaccgtgatggcgatggactctgtgccgcgtatctcacgcgcacaatcgctggacgcactaagctcgatggcgaacatcgccggttatcgcgccattgttgaagcggcacatgaatttgggcgcttctttaccgggcaaattactgcggccgggaaagtgccaccggcaaaagtgatggtgattggtgcgggtgttgcaggtctggccgccattggcgcagcaaacagtctcggcgcgattgtgcgtgcattcgacacccgcccggaagtgaaagaacaagttcaaagtatgggcgcggaattcctcgagctggattttaaagaggaagctggcagcggcgatggctatgccaaagtgatgtcggacgcgttcatcaaagcggaaatggaactctttgccgcccaggcaaaagaggtcgatatcattgtcaccaccgcgcttattccaggcaaaccagcgccgaagctaattacccgtgaaatggttgactccatgaaggcgggcagtgtgattgtcgacctggcagcccaaaacggcggcaactgtgaatacaccgtgccgggtgaaatcttcactacggaaaatggtgtcaaagtgattggttataccgatcttccgggccgtctgccgacgcaatcctcacagctttacggcacaaacctcgttaatctgctgaaactgttgtgcaaagagaaagacggcaatatcactgttgattttgatgatgtggtgattcgcggcgtgaccgtgatccgtgcgggcgaaattacctggccggcaccgccgattcaggtatcagctcagccgcaggcggcacaaaaagcggcaccggaagtgaaaactgaggaaaaatgtacctgctcaccgtggcgtaaatacgcgttgatggcgctggcaatcattctttttggctggatggcaagcgttgcgccgaaagaattccttgggcacttcaccgttttcgcgctggcctgcgttgtcggttattacgtggtgtggaatgtatcgcacgcgctgcatacaccgttgatgtcggtcaccaacgcgatttcagggattattgttgtcggagcactgttgcagattggccagggcggctgggttagcttccttagttttatcgcggtgcttatagccagcattaatattttcggtggcttcaccgtgactcagcgcatgctgaaaatgttccgcaaaaattaaggggtaacatatgtctggaggattagttacagctgcatacattgttgccgcgatcctgtttatcttcagtctggccggtctttcgaaacatgaaacgtctcgccagggtaacaacttcggtatcgccgggatggcgattgcgttaatcgcaaccatttttggaccggatacgggtaatgttggctggatcttgctggcgatggtcattggtggggcaattggtatccgtctggcgaagaaagttgaaatgaccgaaatgccagaactggtggcgatcctgcatagcttcgtgggtctggcggcagtgctggttggctttaacagctatctgcatcatgacgcgggaatggcaccgattctggtcaatattcacctgacggaagtgttcctcggtatcttcatcggggcggtaacgttcacgggttcggtggtggcgttcggcaaactgtgtggcaagatttcgtctaaaccattgatgctgccaaaccgtcacaaaatgaacctggcggctctggtcgtttccttcctgctgctgattgtatttgttcgcacggacagcgtcggcctgcaagtgctggcattgctgataatgaccgcaattgcgctggtattcggctggcatttagtcgcctccatcggtggtgcagatatgccagtggtggtgtcgatgctgaactcgtactccggctgggcggctgcggctgcgggctttatgctcagcaacgacctgctgattgtgaccggtgcgctggtcggttcttcgggggctatcctttcttacattatgtgtaaggcgatgaaccgttcctttatcagcgttattgcgggtggtttcggcaccgacggctcttctactggcgatgatcaggaagtgggtgagcaccgcgaaatcaccgcagaagagacagcggaactgctgaaaaactcccattcagtgatcattactccggggtacggcatggcagtcgcgcaggcgcaatatcctgtcgctgaaattactgagaaattgcgcgctcgtggtattaatgtgcgtttcggtatccacccggtcgcggggcgtttgcctggacatatgaacgtattgctggctgaagcaaaagtaccgtatgacatcgtgctggaaatggacgagatcaatgatgactttgctgataccgataccgtactggtgattggtgctaacgatacggttaacccggcggcgcaggatgatccgaagagtccgattgctggtatgcctgtgctggaagtgtggaaagcgcagaacgtgattgtctttaaacgttcgatgaacactggctatgctggtgtgcaaaacccgctgttcttcaaggaaaacacccacatgctgtttggtgacgccaaagccagcgtggatgcaatcctgaaagctctgtaa</w:t>
            </w:r>
          </w:p>
        </w:tc>
      </w:tr>
      <w:tr w:rsidR="00176E98" w:rsidRPr="00176E98" w:rsidTr="00545F9A">
        <w:trPr>
          <w:trHeight w:val="281"/>
        </w:trPr>
        <w:tc>
          <w:tcPr>
            <w:tcW w:w="1101" w:type="dxa"/>
          </w:tcPr>
          <w:p w:rsidR="00545F9A" w:rsidRPr="00176E98" w:rsidRDefault="00545F9A" w:rsidP="00176E9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gapN</w:t>
            </w:r>
          </w:p>
        </w:tc>
        <w:tc>
          <w:tcPr>
            <w:tcW w:w="7421" w:type="dxa"/>
          </w:tcPr>
          <w:p w:rsidR="00545F9A" w:rsidRPr="00176E98" w:rsidRDefault="004234D8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tttgaaaatatatcatcaaatggagtttataaaaatctatttgatggaaaatgggttgaaagtaagacaaataaaaccatagaaacgcattctccttatgatggaagtttaattggaaaagttcaggccttatcaaaagaggaagttgatgagatttttaaaagttcaagaacagctcagaaaaaatggggtgaaactccaataaatgagcgtgctagaatcatgcgtaaagcagctgatatactagatgataacgcagaatatatagcaaaaattctttcaaatgagatagcaaaagatttaaaatcttctctttcagaagtaaaaagaacagctgattttataagatttacagctaatgaaggtactcatatggaaggagaagctattaactcagataattttcctggttctaaaaaagataaactttctctagttgaaagagttcctttaggaatagttttagctatatctccttttaattatcctgtaaatctttctgggtctaaggttgctccagcacttatagctggaaatagtgttgttttaaaaccttctacaactggtgctataagcgcacttcatcttgcagaaatttttaatgcagctggtcttccagcaggtgttttaaacactgtaacaggaaaagggtctgaaataggcgattatttaattacccatgaagaagtaaactttattaactttacgggaagctctgctgtaggtaagcatatttcaaaaatagctggaatgatacctatggttcttgagcttggtggtaaagatgctgctatagttctcgaagatgccaatcttgaaacaacagctaaaagcatagtatctggagcatatggatactccggccaaaggtgtactgctgtaaaaagagttcttgtaatggataaagtagctgatgaattagttgaacttgttacaaaaaaagttaaagaattaaaggtaggtaatccttttgatgatgttacaataaccccacttatagacaacaaggcagcagattatgttcaaactctcattgacgacgctatcgaaaagggtgcaactcttatcgttggaaataagcgtaaagaaaatttaatgtatcctactttatttgataatgtaactgctgatatgcgtattgcttgggaagaaccatttggaccagttttacctattattcgtgtaaaaagcatggatgaagcaatagaattagcaaatagatctgaatatggtcttcaatctgcagtatttactgaaaatatgcatgatgccttttatattgccaataaattagatgttggaactgttcaagtaaataataagcctgaaagaggcccagatcacttcccattccttggaacaaagtcatcaggtatgggcactcaaggaattcgatacagtatagaggcaatgacaaggcataaatcaatagttttaaacctataa</w:t>
            </w:r>
          </w:p>
        </w:tc>
      </w:tr>
      <w:tr w:rsidR="00545F9A" w:rsidRPr="00176E98" w:rsidTr="00ED7F03">
        <w:trPr>
          <w:trHeight w:val="281"/>
        </w:trPr>
        <w:tc>
          <w:tcPr>
            <w:tcW w:w="1101" w:type="dxa"/>
            <w:tcBorders>
              <w:bottom w:val="single" w:sz="4" w:space="0" w:color="auto"/>
            </w:tcBorders>
          </w:tcPr>
          <w:p w:rsidR="00545F9A" w:rsidRPr="00176E98" w:rsidRDefault="00545F9A" w:rsidP="00176E9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metK</w:t>
            </w:r>
          </w:p>
        </w:tc>
        <w:tc>
          <w:tcPr>
            <w:tcW w:w="7421" w:type="dxa"/>
            <w:tcBorders>
              <w:bottom w:val="single" w:sz="4" w:space="0" w:color="auto"/>
            </w:tcBorders>
          </w:tcPr>
          <w:p w:rsidR="00545F9A" w:rsidRPr="00176E98" w:rsidRDefault="00F5559E" w:rsidP="00176E9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6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agtcgccgtctgtttaccagcgaaagtgtgaccgaaggccatccggataaaattgccgatcagattagcgataccattctggatgccctgctgcgcgaagatccgaccagccgtgttgccgtggaaaccctgattaccaccggcctggtgcatgtggccggcgaagttaccaccaaagcatacgctccgattgcccagctggtgcgtgaaaaaattctggaaattggctatgatagtagtaaaaaaggctttgatggtgcaagctgcggcgtgagtgttagtattggtgcccagagcccggatattgcacagggtgttgataccgcatacgaaagtcgtgttgaaggcgatgaagatgaactggatcgccagggcgcaggcgatcagggcctgatgtttggctatgcctgtgatgaaaccccggaactgatgccgctgccgattcatctggcccatcgtctgagccgccgcctgagcgaagtgcgtaaaaatggcaccattccgtatctgcgtccggatggcaaaacccaggtgaccattgaatatgatggtgacaaagcagtgcgtctggataccgttgtggttagcagccagcatgccagtgatattgatctggaaagtctgctggcaccggatattcgtgaatttgttgttgaaccggaactgaaagcactggttgaagatggcattaagctggaaaccgaaggttatcgtctgctggtgaatccgaccggtcgctttgaaattggtggtccgatgggcgatgcaggcctgaccggccgtaaaattattattgatacctatggtggcatgagccgtcatggcggtggcgcctttagcggtaaagatccgagcaaagtggatcgtagtgccgcctatgcaatgcgctgggttgccaaaaatgtggttgcagccggtctggccagtcgctgcgaagtgcaggttgcatacgctattggcaaagcagaaccggttggtctgtttgtggaaacctttggcaccaataccattgataccgataaaattgaacaggccattagcgaagtttttgatctgcgtccggcagcaattattcgcgatctggatctgctgcgtccgatctatagccagaccgcagcatacggtcattttggccgtagtctgccggaattcacttgggaaaaaaccgatcgtgttgatggttgcggtcgcccgccggtttggcgtgctgatctgctgccgctggtgcattaa</w:t>
            </w:r>
          </w:p>
        </w:tc>
      </w:tr>
    </w:tbl>
    <w:p w:rsidR="00C657C1" w:rsidRPr="00176E98" w:rsidRDefault="00C657C1" w:rsidP="00176E98">
      <w:pPr>
        <w:jc w:val="left"/>
        <w:rPr>
          <w:rFonts w:ascii="Times New Roman" w:cs="Times New Roman"/>
          <w:color w:val="000000" w:themeColor="text1"/>
          <w:szCs w:val="26"/>
        </w:rPr>
      </w:pPr>
    </w:p>
    <w:p w:rsidR="00877601" w:rsidRPr="00176E98" w:rsidRDefault="00877601" w:rsidP="00176E98">
      <w:pPr>
        <w:jc w:val="left"/>
        <w:rPr>
          <w:rFonts w:ascii="Times New Roman" w:hAnsi="Times New Roman" w:cs="Times New Roman"/>
          <w:color w:val="000000" w:themeColor="text1"/>
          <w:szCs w:val="26"/>
        </w:rPr>
      </w:pPr>
    </w:p>
    <w:p w:rsidR="00877601" w:rsidRPr="00176E98" w:rsidRDefault="00877601" w:rsidP="00176E98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6E98">
        <w:rPr>
          <w:rFonts w:ascii="Times New Roman" w:hAnsi="Times New Roman" w:cs="Times New Roman"/>
          <w:b/>
          <w:color w:val="000000" w:themeColor="text1"/>
        </w:rPr>
        <w:t>T</w:t>
      </w:r>
      <w:r w:rsidR="00DD4D2D" w:rsidRPr="00176E98">
        <w:rPr>
          <w:rFonts w:ascii="Times New Roman" w:hAnsi="Times New Roman" w:cs="Times New Roman" w:hint="eastAsia"/>
          <w:b/>
          <w:color w:val="000000" w:themeColor="text1"/>
        </w:rPr>
        <w:t>able</w:t>
      </w:r>
      <w:r w:rsidRPr="00176E98">
        <w:rPr>
          <w:rFonts w:ascii="Times New Roman" w:hAnsi="Times New Roman" w:cs="Times New Roman" w:hint="eastAsia"/>
          <w:b/>
          <w:color w:val="000000" w:themeColor="text1"/>
        </w:rPr>
        <w:t xml:space="preserve"> S</w:t>
      </w:r>
      <w:r w:rsidR="00583C13" w:rsidRPr="00176E98">
        <w:rPr>
          <w:rFonts w:ascii="Times New Roman" w:hAnsi="Times New Roman" w:cs="Times New Roman" w:hint="eastAsia"/>
          <w:b/>
          <w:color w:val="000000" w:themeColor="text1"/>
          <w:szCs w:val="26"/>
        </w:rPr>
        <w:t>4</w:t>
      </w:r>
      <w:r w:rsidRPr="00176E98">
        <w:rPr>
          <w:rFonts w:ascii="Times New Roman" w:hAnsi="Times New Roman" w:cs="Times New Roman" w:hint="eastAsia"/>
          <w:color w:val="000000" w:themeColor="text1"/>
          <w:szCs w:val="26"/>
        </w:rPr>
        <w:t xml:space="preserve"> Effect of adding L-</w:t>
      </w:r>
      <w:r w:rsidRPr="00176E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thionine </w:t>
      </w:r>
      <w:r w:rsidRPr="00176E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in FA </w:t>
      </w:r>
      <w:r w:rsidR="00201C1A" w:rsidRPr="00176E98">
        <w:rPr>
          <w:rFonts w:ascii="Times New Roman" w:hAnsi="Times New Roman" w:cs="Times New Roman"/>
          <w:color w:val="000000" w:themeColor="text1"/>
          <w:sz w:val="20"/>
          <w:szCs w:val="20"/>
        </w:rPr>
        <w:t>biosynthe</w:t>
      </w:r>
      <w:r w:rsidR="00201C1A" w:rsidRPr="00176E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ic pathway</w:t>
      </w:r>
      <w:r w:rsidRPr="00176E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:rsidR="0072170C" w:rsidRPr="00176E98" w:rsidRDefault="00877601" w:rsidP="00176E98">
      <w:pPr>
        <w:jc w:val="left"/>
        <w:rPr>
          <w:rFonts w:ascii="Times New Roman" w:hAnsi="Times New Roman" w:cs="Times New Roman"/>
          <w:color w:val="000000" w:themeColor="text1"/>
          <w:szCs w:val="26"/>
        </w:rPr>
      </w:pPr>
      <w:r w:rsidRPr="00176E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p15aT5 refers to </w:t>
      </w:r>
      <w:r w:rsidRPr="00176E98">
        <w:rPr>
          <w:rFonts w:ascii="Times New Roman" w:hAnsi="Times New Roman" w:cs="Times New Roman"/>
          <w:color w:val="000000" w:themeColor="text1"/>
          <w:szCs w:val="26"/>
        </w:rPr>
        <w:t>JM109(DE3)/p15a-T5-tal-sam5-comt</w:t>
      </w:r>
      <w:r w:rsidRPr="00176E98">
        <w:rPr>
          <w:rFonts w:ascii="Times New Roman" w:hAnsi="Times New Roman" w:cs="Times New Roman" w:hint="eastAsia"/>
          <w:color w:val="000000" w:themeColor="text1"/>
          <w:szCs w:val="26"/>
        </w:rPr>
        <w:t xml:space="preserve">, </w:t>
      </w:r>
      <w:r w:rsidRPr="00176E98">
        <w:rPr>
          <w:rFonts w:ascii="Times New Roman" w:hAnsi="Times New Roman" w:cs="Times New Roman"/>
          <w:color w:val="000000" w:themeColor="text1"/>
          <w:szCs w:val="26"/>
        </w:rPr>
        <w:t>C</w:t>
      </w:r>
      <w:r w:rsidRPr="00176E98">
        <w:rPr>
          <w:rFonts w:ascii="Times New Roman" w:hAnsi="Times New Roman" w:cs="Times New Roman" w:hint="eastAsia"/>
          <w:color w:val="000000" w:themeColor="text1"/>
          <w:szCs w:val="26"/>
        </w:rPr>
        <w:t xml:space="preserve">ontrol refers to </w:t>
      </w:r>
      <w:r w:rsidRPr="00176E98">
        <w:rPr>
          <w:rFonts w:ascii="Times New Roman" w:hAnsi="Times New Roman" w:cs="Times New Roman"/>
          <w:color w:val="000000" w:themeColor="text1"/>
          <w:szCs w:val="26"/>
        </w:rPr>
        <w:t>JM109(DE3)</w:t>
      </w:r>
      <w:r w:rsidR="0072170C" w:rsidRPr="00176E98">
        <w:rPr>
          <w:rFonts w:ascii="Times New Roman" w:hAnsi="Times New Roman" w:cs="Times New Roman" w:hint="eastAsia"/>
          <w:color w:val="000000" w:themeColor="text1"/>
          <w:szCs w:val="26"/>
        </w:rPr>
        <w:t xml:space="preserve"> </w:t>
      </w:r>
      <w:r w:rsidRPr="00176E98">
        <w:rPr>
          <w:rFonts w:ascii="Times New Roman" w:hAnsi="Times New Roman" w:cs="Times New Roman"/>
          <w:color w:val="000000" w:themeColor="text1"/>
          <w:szCs w:val="26"/>
        </w:rPr>
        <w:t>/p15a-T5-tal-sam5-comt+pCL1920-T7</w:t>
      </w:r>
      <w:r w:rsidRPr="00176E98">
        <w:rPr>
          <w:rFonts w:ascii="Times New Roman" w:hAnsi="Times New Roman" w:cs="Times New Roman" w:hint="eastAsia"/>
          <w:color w:val="000000" w:themeColor="text1"/>
          <w:szCs w:val="26"/>
        </w:rPr>
        <w:t xml:space="preserve">. </w:t>
      </w:r>
      <w:r w:rsidRPr="00176E98">
        <w:rPr>
          <w:rFonts w:ascii="Times New Roman" w:cs="Times New Roman"/>
          <w:color w:val="000000" w:themeColor="text1"/>
          <w:szCs w:val="26"/>
        </w:rPr>
        <w:t>T</w:t>
      </w:r>
      <w:r w:rsidRPr="00176E98">
        <w:rPr>
          <w:rFonts w:ascii="Times New Roman" w:cs="Times New Roman" w:hint="eastAsia"/>
          <w:color w:val="000000" w:themeColor="text1"/>
          <w:szCs w:val="26"/>
        </w:rPr>
        <w:t xml:space="preserve">he fermentation was carried out </w:t>
      </w:r>
      <w:r w:rsidRPr="00176E98">
        <w:rPr>
          <w:rFonts w:ascii="Times New Roman" w:hAnsi="Times New Roman" w:cs="Times New Roman" w:hint="eastAsia"/>
          <w:color w:val="000000" w:themeColor="text1"/>
          <w:szCs w:val="21"/>
        </w:rPr>
        <w:t>in M9Y</w:t>
      </w:r>
      <w:r w:rsidR="0072170C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76E98">
        <w:rPr>
          <w:rFonts w:ascii="Times New Roman" w:hAnsi="Times New Roman" w:cs="Times New Roman" w:hint="eastAsia"/>
          <w:color w:val="000000" w:themeColor="text1"/>
          <w:szCs w:val="21"/>
        </w:rPr>
        <w:t>medium sup</w:t>
      </w:r>
      <w:r w:rsidRPr="00176E98">
        <w:rPr>
          <w:rFonts w:ascii="Times New Roman" w:hAnsi="Times New Roman" w:cs="Times New Roman"/>
          <w:color w:val="000000" w:themeColor="text1"/>
          <w:szCs w:val="21"/>
        </w:rPr>
        <w:t>plemented with</w:t>
      </w:r>
      <w:r w:rsidR="004836A6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2% (v/v)</w:t>
      </w:r>
      <w:r w:rsidRPr="00176E98">
        <w:rPr>
          <w:rFonts w:ascii="Times New Roman" w:hAnsi="Times New Roman" w:cs="Times New Roman"/>
          <w:color w:val="000000" w:themeColor="text1"/>
          <w:szCs w:val="21"/>
        </w:rPr>
        <w:t xml:space="preserve"> glycerol and 1 g/L L-</w:t>
      </w:r>
      <w:r w:rsidRPr="00176E98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Pr="00176E98">
        <w:rPr>
          <w:rFonts w:ascii="Times New Roman" w:hAnsi="Times New Roman" w:cs="Times New Roman"/>
          <w:color w:val="000000" w:themeColor="text1"/>
          <w:szCs w:val="21"/>
        </w:rPr>
        <w:t>yrosine</w:t>
      </w:r>
      <w:r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, 1g/L </w:t>
      </w:r>
      <w:r w:rsidRPr="00176E98">
        <w:rPr>
          <w:rFonts w:ascii="Times New Roman" w:hAnsi="Times New Roman" w:cs="Times New Roman" w:hint="eastAsia"/>
          <w:color w:val="000000" w:themeColor="text1"/>
          <w:szCs w:val="26"/>
        </w:rPr>
        <w:t>L-</w:t>
      </w:r>
      <w:r w:rsidRPr="00176E98">
        <w:rPr>
          <w:rFonts w:ascii="Times New Roman" w:hAnsi="Times New Roman" w:cs="Times New Roman"/>
          <w:color w:val="000000" w:themeColor="text1"/>
          <w:sz w:val="20"/>
          <w:szCs w:val="20"/>
        </w:rPr>
        <w:t>Methionine</w:t>
      </w:r>
      <w:r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at 28</w:t>
      </w:r>
      <w:r w:rsidRPr="00176E98">
        <w:rPr>
          <w:rFonts w:ascii="Times New Roman" w:hAnsi="Times New Roman" w:cs="Times New Roman"/>
          <w:color w:val="000000" w:themeColor="text1"/>
          <w:szCs w:val="21"/>
        </w:rPr>
        <w:t>°C</w:t>
      </w:r>
      <w:r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250</w:t>
      </w:r>
      <w:r w:rsidR="004C5091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76E98">
        <w:rPr>
          <w:rFonts w:ascii="Times New Roman" w:hAnsi="Times New Roman" w:cs="Times New Roman" w:hint="eastAsia"/>
          <w:color w:val="000000" w:themeColor="text1"/>
          <w:szCs w:val="21"/>
        </w:rPr>
        <w:t>rpm for 5 days</w:t>
      </w:r>
      <w:r w:rsidRPr="00176E98">
        <w:rPr>
          <w:rFonts w:ascii="Times New Roman" w:cs="Times New Roman" w:hint="eastAsia"/>
          <w:color w:val="000000" w:themeColor="text1"/>
          <w:szCs w:val="26"/>
        </w:rPr>
        <w:t>.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5"/>
        <w:gridCol w:w="1853"/>
        <w:gridCol w:w="2405"/>
        <w:gridCol w:w="1979"/>
      </w:tblGrid>
      <w:tr w:rsidR="00176E98" w:rsidRPr="00176E98" w:rsidTr="008D2ECA">
        <w:trPr>
          <w:trHeight w:val="280"/>
        </w:trPr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601" w:rsidRPr="00176E98" w:rsidRDefault="0072170C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</w:rPr>
              <w:t>S</w:t>
            </w:r>
            <w:r w:rsidR="00877601" w:rsidRPr="00176E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</w:rPr>
              <w:t>trains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OD</w:t>
            </w:r>
            <w:r w:rsidR="0072170C"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  <w:vertAlign w:val="subscript"/>
              </w:rPr>
              <w:t>600</w:t>
            </w:r>
          </w:p>
        </w:tc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FA(mg/L)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CA(mg/L)</w:t>
            </w:r>
          </w:p>
        </w:tc>
      </w:tr>
      <w:tr w:rsidR="00176E98" w:rsidRPr="00176E98" w:rsidTr="008D2ECA">
        <w:trPr>
          <w:trHeight w:val="280"/>
        </w:trPr>
        <w:tc>
          <w:tcPr>
            <w:tcW w:w="1341" w:type="pct"/>
            <w:tcBorders>
              <w:top w:val="single" w:sz="4" w:space="0" w:color="auto"/>
            </w:tcBorders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p15aT5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8.37±0.24</w:t>
            </w:r>
          </w:p>
        </w:tc>
        <w:tc>
          <w:tcPr>
            <w:tcW w:w="1411" w:type="pct"/>
            <w:tcBorders>
              <w:top w:val="single" w:sz="4" w:space="0" w:color="auto"/>
            </w:tcBorders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80.50±10.36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5.06±0.12</w:t>
            </w:r>
          </w:p>
        </w:tc>
      </w:tr>
      <w:tr w:rsidR="00176E98" w:rsidRPr="00176E98" w:rsidTr="008D2ECA">
        <w:trPr>
          <w:trHeight w:val="280"/>
        </w:trPr>
        <w:tc>
          <w:tcPr>
            <w:tcW w:w="1341" w:type="pct"/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p15aT5/met</w:t>
            </w:r>
          </w:p>
        </w:tc>
        <w:tc>
          <w:tcPr>
            <w:tcW w:w="1087" w:type="pct"/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7.88±0.55</w:t>
            </w:r>
          </w:p>
        </w:tc>
        <w:tc>
          <w:tcPr>
            <w:tcW w:w="1411" w:type="pct"/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83.48±7.04</w:t>
            </w:r>
          </w:p>
        </w:tc>
        <w:tc>
          <w:tcPr>
            <w:tcW w:w="1161" w:type="pct"/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3.78±0.05</w:t>
            </w:r>
          </w:p>
        </w:tc>
      </w:tr>
      <w:tr w:rsidR="00176E98" w:rsidRPr="00176E98" w:rsidTr="008D2ECA">
        <w:trPr>
          <w:trHeight w:val="280"/>
        </w:trPr>
        <w:tc>
          <w:tcPr>
            <w:tcW w:w="1341" w:type="pct"/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Control</w:t>
            </w:r>
          </w:p>
        </w:tc>
        <w:tc>
          <w:tcPr>
            <w:tcW w:w="1087" w:type="pct"/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6.60±0.32</w:t>
            </w:r>
          </w:p>
        </w:tc>
        <w:tc>
          <w:tcPr>
            <w:tcW w:w="1411" w:type="pct"/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78.27±1.79</w:t>
            </w:r>
          </w:p>
        </w:tc>
        <w:tc>
          <w:tcPr>
            <w:tcW w:w="1161" w:type="pct"/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5.39±0.6</w:t>
            </w:r>
          </w:p>
        </w:tc>
      </w:tr>
      <w:tr w:rsidR="00877601" w:rsidRPr="00176E98" w:rsidTr="008D2ECA">
        <w:trPr>
          <w:trHeight w:val="280"/>
        </w:trPr>
        <w:tc>
          <w:tcPr>
            <w:tcW w:w="1341" w:type="pct"/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Control/met</w:t>
            </w:r>
          </w:p>
        </w:tc>
        <w:tc>
          <w:tcPr>
            <w:tcW w:w="1087" w:type="pct"/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7.16±0.32</w:t>
            </w:r>
          </w:p>
        </w:tc>
        <w:tc>
          <w:tcPr>
            <w:tcW w:w="1411" w:type="pct"/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16.46±7.51</w:t>
            </w:r>
          </w:p>
        </w:tc>
        <w:tc>
          <w:tcPr>
            <w:tcW w:w="1161" w:type="pct"/>
            <w:noWrap/>
            <w:hideMark/>
          </w:tcPr>
          <w:p w:rsidR="00877601" w:rsidRPr="00176E98" w:rsidRDefault="00877601" w:rsidP="00176E9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176E9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3.84±0.02</w:t>
            </w:r>
          </w:p>
        </w:tc>
      </w:tr>
    </w:tbl>
    <w:p w:rsidR="00877601" w:rsidRPr="00176E98" w:rsidRDefault="00877601" w:rsidP="00176E98">
      <w:pPr>
        <w:jc w:val="left"/>
        <w:rPr>
          <w:rFonts w:ascii="Times New Roman" w:hAnsi="Times New Roman" w:cs="Times New Roman"/>
          <w:color w:val="000000" w:themeColor="text1"/>
          <w:szCs w:val="26"/>
        </w:rPr>
      </w:pPr>
    </w:p>
    <w:p w:rsidR="00995185" w:rsidRPr="00176E98" w:rsidRDefault="00995185" w:rsidP="00176E98">
      <w:pPr>
        <w:jc w:val="left"/>
        <w:rPr>
          <w:rFonts w:ascii="Times New Roman" w:hAnsi="Times New Roman" w:cs="Times New Roman"/>
          <w:color w:val="000000" w:themeColor="text1"/>
          <w:szCs w:val="26"/>
        </w:rPr>
      </w:pPr>
    </w:p>
    <w:p w:rsidR="00877601" w:rsidRPr="00176E98" w:rsidRDefault="00420311" w:rsidP="00176E98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6E98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US"/>
        </w:rPr>
        <w:drawing>
          <wp:inline distT="0" distB="0" distL="0" distR="0">
            <wp:extent cx="3691217" cy="2880000"/>
            <wp:effectExtent l="19050" t="0" r="4483" b="0"/>
            <wp:docPr id="1" name="图片 1" descr="C:\Users\lmg\Desktop\图片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mg\Desktop\图片4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217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7601" w:rsidRPr="00176E98" w:rsidRDefault="00877601" w:rsidP="00176E9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76E98">
        <w:rPr>
          <w:rFonts w:ascii="Times New Roman" w:hAnsi="Times New Roman" w:cs="Times New Roman"/>
          <w:b/>
          <w:color w:val="000000" w:themeColor="text1"/>
          <w:szCs w:val="21"/>
        </w:rPr>
        <w:t>Fig.</w:t>
      </w:r>
      <w:r w:rsidR="00DD4D2D" w:rsidRPr="00176E9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Pr="00176E98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Pr="00176E98"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r w:rsidRPr="00176E9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C0D83" w:rsidRPr="00176E98">
        <w:rPr>
          <w:rFonts w:ascii="Times New Roman" w:hAnsi="Times New Roman" w:cs="Times New Roman"/>
          <w:color w:val="000000" w:themeColor="text1"/>
          <w:szCs w:val="21"/>
        </w:rPr>
        <w:t>Sodium dodecyl sulfate polyacrylamide gel</w:t>
      </w:r>
      <w:r w:rsidR="003C0D83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3C0D83" w:rsidRPr="00176E98">
        <w:rPr>
          <w:rFonts w:ascii="Times New Roman" w:hAnsi="Times New Roman" w:cs="Times New Roman"/>
          <w:color w:val="000000" w:themeColor="text1"/>
          <w:szCs w:val="21"/>
        </w:rPr>
        <w:t xml:space="preserve">electrophoresis results of </w:t>
      </w:r>
      <w:r w:rsidR="003C0D83" w:rsidRPr="00176E98">
        <w:rPr>
          <w:rFonts w:ascii="Times New Roman" w:hAnsi="Times New Roman" w:cs="Times New Roman" w:hint="eastAsia"/>
          <w:color w:val="000000" w:themeColor="text1"/>
          <w:szCs w:val="21"/>
        </w:rPr>
        <w:t>TAL, SAM5 and COMT expression</w:t>
      </w:r>
    </w:p>
    <w:p w:rsidR="00877601" w:rsidRPr="00176E98" w:rsidRDefault="00420311" w:rsidP="00176E9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76E98">
        <w:rPr>
          <w:rFonts w:ascii="Times New Roman" w:hAnsi="Times New Roman" w:cs="Times New Roman" w:hint="eastAsia"/>
          <w:color w:val="000000" w:themeColor="text1"/>
          <w:szCs w:val="21"/>
        </w:rPr>
        <w:t>(A-C)</w:t>
      </w:r>
      <w:r w:rsidR="00877601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SDS-PAGE of TAL, SAM5 and COMT protein expression in </w:t>
      </w:r>
      <w:r w:rsidR="00877601" w:rsidRPr="00176E98">
        <w:rPr>
          <w:rFonts w:ascii="Times New Roman" w:hAnsi="Times New Roman" w:cs="Times New Roman" w:hint="eastAsia"/>
          <w:i/>
          <w:color w:val="000000" w:themeColor="text1"/>
          <w:szCs w:val="21"/>
        </w:rPr>
        <w:t xml:space="preserve">E.coi </w:t>
      </w:r>
      <w:r w:rsidR="00877601" w:rsidRPr="00176E98">
        <w:rPr>
          <w:rFonts w:ascii="Times New Roman" w:hAnsi="Times New Roman" w:cs="Times New Roman" w:hint="eastAsia"/>
          <w:color w:val="000000" w:themeColor="text1"/>
          <w:szCs w:val="21"/>
        </w:rPr>
        <w:t>JM109(DE3) under T7 promoter control at</w:t>
      </w:r>
      <w:r w:rsidR="00877601" w:rsidRPr="00176E98">
        <w:rPr>
          <w:rFonts w:ascii="Times New Roman" w:hAnsi="Times New Roman" w:cs="Times New Roman"/>
          <w:color w:val="000000" w:themeColor="text1"/>
          <w:szCs w:val="21"/>
        </w:rPr>
        <w:t xml:space="preserve"> 37</w:t>
      </w:r>
      <w:r w:rsidR="00995185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877601" w:rsidRPr="00176E98">
        <w:rPr>
          <w:rFonts w:ascii="Times New Roman" w:hAnsi="Times New Roman" w:cs="Times New Roman"/>
          <w:color w:val="000000" w:themeColor="text1"/>
          <w:szCs w:val="21"/>
        </w:rPr>
        <w:t>°C, 28</w:t>
      </w:r>
      <w:r w:rsidR="00995185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877601" w:rsidRPr="00176E98">
        <w:rPr>
          <w:rFonts w:ascii="Times New Roman" w:hAnsi="Times New Roman" w:cs="Times New Roman"/>
          <w:color w:val="000000" w:themeColor="text1"/>
          <w:szCs w:val="21"/>
        </w:rPr>
        <w:t>°C and 22</w:t>
      </w:r>
      <w:r w:rsidR="00995185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877601" w:rsidRPr="00176E98">
        <w:rPr>
          <w:rFonts w:ascii="Times New Roman" w:hAnsi="Times New Roman" w:cs="Times New Roman"/>
          <w:color w:val="000000" w:themeColor="text1"/>
          <w:szCs w:val="21"/>
        </w:rPr>
        <w:t>°C</w:t>
      </w:r>
      <w:r w:rsidR="00F94CB6" w:rsidRPr="00176E98">
        <w:rPr>
          <w:rFonts w:ascii="Times New Roman" w:hAnsi="Times New Roman" w:cs="Times New Roman" w:hint="eastAsia"/>
          <w:color w:val="000000" w:themeColor="text1"/>
          <w:szCs w:val="21"/>
        </w:rPr>
        <w:t>. Protein</w:t>
      </w:r>
      <w:r w:rsidR="00E55328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expression was induc</w:t>
      </w:r>
      <w:r w:rsidR="00877601" w:rsidRPr="00176E98">
        <w:rPr>
          <w:rFonts w:ascii="Times New Roman" w:hAnsi="Times New Roman" w:cs="Times New Roman" w:hint="eastAsia"/>
          <w:color w:val="000000" w:themeColor="text1"/>
          <w:szCs w:val="21"/>
        </w:rPr>
        <w:t>ed after 37</w:t>
      </w:r>
      <w:r w:rsidR="0074664D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877601" w:rsidRPr="00176E98">
        <w:rPr>
          <w:rFonts w:ascii="Times New Roman" w:hAnsi="Times New Roman" w:cs="Times New Roman"/>
          <w:color w:val="000000" w:themeColor="text1"/>
          <w:szCs w:val="21"/>
        </w:rPr>
        <w:t>°C</w:t>
      </w:r>
      <w:r w:rsidR="00877601" w:rsidRPr="00176E98">
        <w:rPr>
          <w:rFonts w:ascii="Times New Roman" w:hAnsi="Times New Roman" w:cs="Times New Roman" w:hint="eastAsia"/>
          <w:color w:val="000000" w:themeColor="text1"/>
          <w:szCs w:val="21"/>
        </w:rPr>
        <w:t>, 250 rpm cultivation</w:t>
      </w:r>
      <w:r w:rsidR="0074664D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in LB medium</w:t>
      </w:r>
      <w:r w:rsidR="00877601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for 2 h, by adding 0.1 mM IPTG, for 3, 5 and 12 hours respectively.</w:t>
      </w:r>
      <w:r w:rsidR="00877601" w:rsidRPr="00176E9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55328" w:rsidRPr="00176E98">
        <w:rPr>
          <w:rFonts w:ascii="Times New Roman" w:hAnsi="Times New Roman" w:cs="Times New Roman"/>
          <w:color w:val="000000" w:themeColor="text1"/>
          <w:szCs w:val="21"/>
        </w:rPr>
        <w:t>Cells were collected and prepared samples of total protein (T), soluble protein (S), and</w:t>
      </w:r>
      <w:r w:rsidR="00E55328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E55328" w:rsidRPr="00176E98">
        <w:rPr>
          <w:rFonts w:ascii="Times New Roman" w:hAnsi="Times New Roman" w:cs="Times New Roman"/>
          <w:color w:val="000000" w:themeColor="text1"/>
          <w:szCs w:val="21"/>
        </w:rPr>
        <w:t>protein in sediment (↓)</w:t>
      </w:r>
      <w:r w:rsidR="00E55328" w:rsidRPr="00176E98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EE2B46" w:rsidRPr="00176E98" w:rsidRDefault="00420311" w:rsidP="00176E9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76E98">
        <w:rPr>
          <w:rFonts w:ascii="Times New Roman" w:cs="Times New Roman" w:hint="eastAsia"/>
          <w:color w:val="000000" w:themeColor="text1"/>
          <w:szCs w:val="26"/>
        </w:rPr>
        <w:t>(D)</w:t>
      </w:r>
      <w:r w:rsidR="00877601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SDS-PAGE of TAL, SAM5 and COMT protein expression in </w:t>
      </w:r>
      <w:r w:rsidR="00877601" w:rsidRPr="00176E98">
        <w:rPr>
          <w:rFonts w:ascii="Times New Roman" w:hAnsi="Times New Roman" w:cs="Times New Roman" w:hint="eastAsia"/>
          <w:i/>
          <w:color w:val="000000" w:themeColor="text1"/>
          <w:szCs w:val="21"/>
        </w:rPr>
        <w:t xml:space="preserve">E.coi </w:t>
      </w:r>
      <w:r w:rsidR="00877601" w:rsidRPr="00176E98">
        <w:rPr>
          <w:rFonts w:ascii="Times New Roman" w:hAnsi="Times New Roman" w:cs="Times New Roman" w:hint="eastAsia"/>
          <w:color w:val="000000" w:themeColor="text1"/>
          <w:szCs w:val="21"/>
        </w:rPr>
        <w:t>JM109(DE3) under T5 promoter control at</w:t>
      </w:r>
      <w:r w:rsidR="00877601" w:rsidRPr="00176E98">
        <w:rPr>
          <w:rFonts w:ascii="Times New Roman" w:hAnsi="Times New Roman" w:cs="Times New Roman"/>
          <w:color w:val="000000" w:themeColor="text1"/>
          <w:szCs w:val="21"/>
        </w:rPr>
        <w:t xml:space="preserve"> 28</w:t>
      </w:r>
      <w:r w:rsidR="00995185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877601" w:rsidRPr="00176E98">
        <w:rPr>
          <w:rFonts w:ascii="Times New Roman" w:hAnsi="Times New Roman" w:cs="Times New Roman"/>
          <w:color w:val="000000" w:themeColor="text1"/>
          <w:szCs w:val="21"/>
        </w:rPr>
        <w:t>°C</w:t>
      </w:r>
      <w:r w:rsidR="00F94CB6" w:rsidRPr="00176E98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877601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F94CB6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Protein </w:t>
      </w:r>
      <w:r w:rsidR="00E55328" w:rsidRPr="00176E98">
        <w:rPr>
          <w:rFonts w:ascii="Times New Roman" w:hAnsi="Times New Roman" w:cs="Times New Roman" w:hint="eastAsia"/>
          <w:color w:val="000000" w:themeColor="text1"/>
          <w:szCs w:val="21"/>
        </w:rPr>
        <w:t>expression was induc</w:t>
      </w:r>
      <w:r w:rsidR="00877601" w:rsidRPr="00176E98">
        <w:rPr>
          <w:rFonts w:ascii="Times New Roman" w:hAnsi="Times New Roman" w:cs="Times New Roman" w:hint="eastAsia"/>
          <w:color w:val="000000" w:themeColor="text1"/>
          <w:szCs w:val="21"/>
        </w:rPr>
        <w:t>ed after 37</w:t>
      </w:r>
      <w:r w:rsidR="0074664D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877601" w:rsidRPr="00176E98">
        <w:rPr>
          <w:rFonts w:ascii="Times New Roman" w:hAnsi="Times New Roman" w:cs="Times New Roman"/>
          <w:color w:val="000000" w:themeColor="text1"/>
          <w:szCs w:val="21"/>
        </w:rPr>
        <w:t>°C</w:t>
      </w:r>
      <w:r w:rsidR="00877601" w:rsidRPr="00176E98">
        <w:rPr>
          <w:rFonts w:ascii="Times New Roman" w:hAnsi="Times New Roman" w:cs="Times New Roman" w:hint="eastAsia"/>
          <w:color w:val="000000" w:themeColor="text1"/>
          <w:szCs w:val="21"/>
        </w:rPr>
        <w:t>, 250 rpm cultivation</w:t>
      </w:r>
      <w:r w:rsidR="0074664D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in LB medium</w:t>
      </w:r>
      <w:r w:rsidR="00877601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for 2 h, by adding 0.1 mM IPTG, for 5 hours.</w:t>
      </w:r>
      <w:r w:rsidR="00877601" w:rsidRPr="00176E9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55328" w:rsidRPr="00176E98">
        <w:rPr>
          <w:rFonts w:ascii="Times New Roman" w:hAnsi="Times New Roman" w:cs="Times New Roman"/>
          <w:color w:val="000000" w:themeColor="text1"/>
          <w:szCs w:val="21"/>
        </w:rPr>
        <w:t>Cells were collected and prepared samples of total protein (T)</w:t>
      </w:r>
      <w:r w:rsidR="00E55328" w:rsidRPr="00176E98">
        <w:rPr>
          <w:rFonts w:ascii="Times New Roman" w:hAnsi="Times New Roman" w:cs="Times New Roman" w:hint="eastAsia"/>
          <w:color w:val="000000" w:themeColor="text1"/>
          <w:szCs w:val="21"/>
        </w:rPr>
        <w:t xml:space="preserve"> and </w:t>
      </w:r>
      <w:r w:rsidR="00E55328" w:rsidRPr="00176E98">
        <w:rPr>
          <w:rFonts w:ascii="Times New Roman" w:hAnsi="Times New Roman" w:cs="Times New Roman"/>
          <w:color w:val="000000" w:themeColor="text1"/>
          <w:szCs w:val="21"/>
        </w:rPr>
        <w:t>soluble protein (S)</w:t>
      </w:r>
      <w:r w:rsidR="00E55328" w:rsidRPr="00176E98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B23581" w:rsidRPr="00176E98" w:rsidRDefault="00B23581" w:rsidP="00176E98">
      <w:pPr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76E9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:rsidR="00740979" w:rsidRPr="00176E98" w:rsidRDefault="00740979" w:rsidP="00176E98">
      <w:pPr>
        <w:pStyle w:val="EndNoteBibliography"/>
        <w:ind w:left="720" w:hanging="720"/>
        <w:jc w:val="left"/>
        <w:rPr>
          <w:rFonts w:ascii="Times New Roman" w:hAnsi="Times New Roman" w:cs="Times New Roman"/>
          <w:color w:val="000000" w:themeColor="text1"/>
        </w:rPr>
      </w:pPr>
      <w:r w:rsidRPr="00176E98">
        <w:rPr>
          <w:rFonts w:ascii="Times New Roman" w:hAnsi="Times New Roman" w:cs="Times New Roman"/>
          <w:color w:val="000000" w:themeColor="text1"/>
        </w:rPr>
        <w:t xml:space="preserve">J. Overhage, A. Steinbuchel, H. Priefert (2003) Highly Efficient Biotransformation of Eugenol to Ferulic Acid and Further Conversion to Vanillin in Recombinant Strains of </w:t>
      </w:r>
      <w:r w:rsidRPr="00176E98">
        <w:rPr>
          <w:rFonts w:ascii="Times New Roman" w:hAnsi="Times New Roman" w:cs="Times New Roman"/>
          <w:i/>
          <w:color w:val="000000" w:themeColor="text1"/>
        </w:rPr>
        <w:t>Escherichia coli</w:t>
      </w:r>
      <w:r w:rsidRPr="00176E98">
        <w:rPr>
          <w:rFonts w:ascii="Times New Roman" w:hAnsi="Times New Roman" w:cs="Times New Roman"/>
          <w:color w:val="000000" w:themeColor="text1"/>
        </w:rPr>
        <w:t>. Applied and Environmental Microbiology 69(11): 6569-6576.</w:t>
      </w:r>
    </w:p>
    <w:p w:rsidR="00740979" w:rsidRPr="00176E98" w:rsidRDefault="00740979" w:rsidP="00176E98">
      <w:pPr>
        <w:pStyle w:val="EndNoteBibliography"/>
        <w:ind w:left="720" w:hanging="720"/>
        <w:jc w:val="left"/>
        <w:rPr>
          <w:rFonts w:ascii="Times New Roman" w:hAnsi="Times New Roman" w:cs="Times New Roman"/>
          <w:color w:val="000000" w:themeColor="text1"/>
        </w:rPr>
      </w:pPr>
      <w:r w:rsidRPr="00176E98">
        <w:rPr>
          <w:rFonts w:ascii="Times New Roman" w:hAnsi="Times New Roman" w:cs="Times New Roman"/>
          <w:color w:val="000000" w:themeColor="text1"/>
        </w:rPr>
        <w:t>O. Choi, C.-Z. Wu, S.Y. Kang, J.S. Ahn, T.-B. Uhm, Y.-S. Hong (2011) Biosynthesis of plant-specific phenylpropanoids by construction of an artificial biosynthetic pathway in</w:t>
      </w:r>
      <w:r w:rsidRPr="00176E98">
        <w:rPr>
          <w:rFonts w:ascii="Times New Roman" w:hAnsi="Times New Roman" w:cs="Times New Roman"/>
          <w:i/>
          <w:color w:val="000000" w:themeColor="text1"/>
        </w:rPr>
        <w:t xml:space="preserve"> Escherichia coli</w:t>
      </w:r>
      <w:r w:rsidRPr="00176E98">
        <w:rPr>
          <w:rFonts w:ascii="Times New Roman" w:hAnsi="Times New Roman" w:cs="Times New Roman"/>
          <w:color w:val="000000" w:themeColor="text1"/>
        </w:rPr>
        <w:t>. Journal of Industrial Microbiology &amp; Biotechnology 38(10): 1657-1665.</w:t>
      </w:r>
    </w:p>
    <w:p w:rsidR="00740979" w:rsidRPr="00176E98" w:rsidRDefault="00740979" w:rsidP="00176E98">
      <w:pPr>
        <w:pStyle w:val="EndNoteBibliography"/>
        <w:ind w:left="720" w:hanging="720"/>
        <w:jc w:val="left"/>
        <w:rPr>
          <w:rFonts w:ascii="Times New Roman" w:hAnsi="Times New Roman" w:cs="Times New Roman"/>
          <w:color w:val="000000" w:themeColor="text1"/>
        </w:rPr>
      </w:pPr>
      <w:r w:rsidRPr="00176E98">
        <w:rPr>
          <w:rFonts w:ascii="Times New Roman" w:hAnsi="Times New Roman" w:cs="Times New Roman"/>
          <w:color w:val="000000" w:themeColor="text1"/>
        </w:rPr>
        <w:t xml:space="preserve">S.-Y. Kang, O. Choi, J.K. Lee, B.Y. Hwang, T.-B. Uhm, Y.-S. Hong (2012) Artificial biosynthesis of phenylpropanoic acids in a tyrosine overproducing </w:t>
      </w:r>
      <w:r w:rsidRPr="00176E98">
        <w:rPr>
          <w:rFonts w:ascii="Times New Roman" w:hAnsi="Times New Roman" w:cs="Times New Roman"/>
          <w:i/>
          <w:color w:val="000000" w:themeColor="text1"/>
        </w:rPr>
        <w:t>Escherichia coli</w:t>
      </w:r>
      <w:r w:rsidRPr="00176E98">
        <w:rPr>
          <w:rFonts w:ascii="Times New Roman" w:hAnsi="Times New Roman" w:cs="Times New Roman"/>
          <w:color w:val="000000" w:themeColor="text1"/>
        </w:rPr>
        <w:t xml:space="preserve"> strain. Microbial Cell Factories 11(1): 153.</w:t>
      </w:r>
    </w:p>
    <w:p w:rsidR="00740979" w:rsidRPr="00176E98" w:rsidRDefault="00740979" w:rsidP="00176E98">
      <w:pPr>
        <w:pStyle w:val="EndNoteBibliography"/>
        <w:ind w:left="720" w:hanging="720"/>
        <w:jc w:val="left"/>
        <w:rPr>
          <w:rFonts w:ascii="Times New Roman" w:hAnsi="Times New Roman" w:cs="Times New Roman"/>
          <w:color w:val="000000" w:themeColor="text1"/>
        </w:rPr>
      </w:pPr>
      <w:r w:rsidRPr="00176E98">
        <w:rPr>
          <w:rFonts w:ascii="Times New Roman" w:hAnsi="Times New Roman" w:cs="Times New Roman"/>
          <w:color w:val="000000" w:themeColor="text1"/>
        </w:rPr>
        <w:t>J. Ni, F. Tao, H. Du, P. Xu (2015) Mimicking a natural pathway for de novo biosynthesis: natural vanillin production from accessible carbon sources. Sci Rep 5: 13670.</w:t>
      </w:r>
    </w:p>
    <w:p w:rsidR="00740979" w:rsidRPr="00176E98" w:rsidRDefault="00740979" w:rsidP="00176E98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176E98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S. Wang, S. Zhang, A. Xiao, M. Rasmussen, C. Skidmore, J. Zhan (2015) Metabolic engineering of </w:t>
      </w:r>
      <w:r w:rsidRPr="00176E98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 xml:space="preserve">Escherichia coli </w:t>
      </w:r>
      <w:r w:rsidRPr="00176E98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for the biosynthesis of various phenylpropanoid derivatives. Metab Eng 29: 153-159.</w:t>
      </w:r>
    </w:p>
    <w:p w:rsidR="00677441" w:rsidRPr="00176E98" w:rsidRDefault="00677441" w:rsidP="00176E98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40979" w:rsidRPr="00176E98" w:rsidRDefault="00740979" w:rsidP="00176E98">
      <w:pPr>
        <w:pStyle w:val="EndNoteBibliography"/>
        <w:ind w:left="720" w:hanging="720"/>
        <w:jc w:val="left"/>
        <w:rPr>
          <w:rFonts w:ascii="Times New Roman" w:hAnsi="Times New Roman" w:cs="Times New Roman"/>
          <w:color w:val="000000" w:themeColor="text1"/>
        </w:rPr>
      </w:pPr>
      <w:r w:rsidRPr="00176E98">
        <w:rPr>
          <w:rFonts w:ascii="Times New Roman" w:hAnsi="Times New Roman" w:cs="Times New Roman"/>
          <w:color w:val="000000" w:themeColor="text1"/>
        </w:rPr>
        <w:t xml:space="preserve">J.L. Rodrigues, D. Gomes, L.R. Rodrigues (2020) A Combinatorial Approach to Optimize the Production of Curcuminoids From Tyrosine in </w:t>
      </w:r>
      <w:r w:rsidRPr="00176E98">
        <w:rPr>
          <w:rFonts w:ascii="Times New Roman" w:hAnsi="Times New Roman" w:cs="Times New Roman"/>
          <w:i/>
          <w:color w:val="000000" w:themeColor="text1"/>
        </w:rPr>
        <w:t>Escherichia coli</w:t>
      </w:r>
      <w:r w:rsidRPr="00176E98">
        <w:rPr>
          <w:rFonts w:ascii="Times New Roman" w:hAnsi="Times New Roman" w:cs="Times New Roman"/>
          <w:color w:val="000000" w:themeColor="text1"/>
        </w:rPr>
        <w:t>. Front Bioeng Biotechnol 8: 59.</w:t>
      </w:r>
    </w:p>
    <w:bookmarkEnd w:id="0"/>
    <w:p w:rsidR="00740979" w:rsidRPr="00176E98" w:rsidRDefault="00740979" w:rsidP="00176E98">
      <w:pPr>
        <w:widowControl/>
        <w:jc w:val="left"/>
        <w:rPr>
          <w:rFonts w:ascii="Times New Roman" w:hAnsi="Times New Roman" w:cs="Times New Roman"/>
          <w:color w:val="000000" w:themeColor="text1"/>
          <w:szCs w:val="26"/>
        </w:rPr>
      </w:pPr>
    </w:p>
    <w:sectPr w:rsidR="00740979" w:rsidRPr="00176E98" w:rsidSect="00A52E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5625" w:rsidRDefault="00EB5625" w:rsidP="00242427">
      <w:r>
        <w:separator/>
      </w:r>
    </w:p>
  </w:endnote>
  <w:endnote w:type="continuationSeparator" w:id="0">
    <w:p w:rsidR="00EB5625" w:rsidRDefault="00EB5625" w:rsidP="00242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7849b958.I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B0500000000000000"/>
    <w:charset w:val="00"/>
    <w:family w:val="roman"/>
    <w:pitch w:val="default"/>
  </w:font>
  <w:font w:name="MTGU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Times-Roman">
    <w:altName w:val="Times New Roman"/>
    <w:panose1 w:val="000005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GdcbhjAdvTT86d47313">
    <w:altName w:val="Times New Roman"/>
    <w:panose1 w:val="00000000000000000000"/>
    <w:charset w:val="00"/>
    <w:family w:val="roman"/>
    <w:notTrueType/>
    <w:pitch w:val="default"/>
  </w:font>
  <w:font w:name="MTSYN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5625" w:rsidRDefault="00EB5625" w:rsidP="00242427">
      <w:r>
        <w:separator/>
      </w:r>
    </w:p>
  </w:footnote>
  <w:footnote w:type="continuationSeparator" w:id="0">
    <w:p w:rsidR="00EB5625" w:rsidRDefault="00EB5625" w:rsidP="00242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8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14FCF"/>
    <w:rsid w:val="000247F9"/>
    <w:rsid w:val="00027A0F"/>
    <w:rsid w:val="00032B8B"/>
    <w:rsid w:val="00034FF3"/>
    <w:rsid w:val="00045C8C"/>
    <w:rsid w:val="0005011C"/>
    <w:rsid w:val="00060184"/>
    <w:rsid w:val="00064B8E"/>
    <w:rsid w:val="00081076"/>
    <w:rsid w:val="000B172D"/>
    <w:rsid w:val="000B377C"/>
    <w:rsid w:val="000B6E27"/>
    <w:rsid w:val="000C0457"/>
    <w:rsid w:val="000C5AB2"/>
    <w:rsid w:val="000D5675"/>
    <w:rsid w:val="000E2639"/>
    <w:rsid w:val="000E4376"/>
    <w:rsid w:val="000E7399"/>
    <w:rsid w:val="000F1F23"/>
    <w:rsid w:val="00123875"/>
    <w:rsid w:val="00127322"/>
    <w:rsid w:val="001335D6"/>
    <w:rsid w:val="001338B6"/>
    <w:rsid w:val="00134796"/>
    <w:rsid w:val="00151599"/>
    <w:rsid w:val="0016253D"/>
    <w:rsid w:val="00176E98"/>
    <w:rsid w:val="00182AE3"/>
    <w:rsid w:val="001878DE"/>
    <w:rsid w:val="001879B8"/>
    <w:rsid w:val="00192D03"/>
    <w:rsid w:val="00196A9B"/>
    <w:rsid w:val="001A4199"/>
    <w:rsid w:val="001A5273"/>
    <w:rsid w:val="001A6C75"/>
    <w:rsid w:val="001A6E7F"/>
    <w:rsid w:val="001B4836"/>
    <w:rsid w:val="001C35C5"/>
    <w:rsid w:val="001C4FB8"/>
    <w:rsid w:val="001D0AFD"/>
    <w:rsid w:val="001E0073"/>
    <w:rsid w:val="001E42A7"/>
    <w:rsid w:val="001E748A"/>
    <w:rsid w:val="001F4154"/>
    <w:rsid w:val="001F6AC9"/>
    <w:rsid w:val="00201C1A"/>
    <w:rsid w:val="0020668E"/>
    <w:rsid w:val="002103B5"/>
    <w:rsid w:val="00214061"/>
    <w:rsid w:val="00217E9F"/>
    <w:rsid w:val="00225F4C"/>
    <w:rsid w:val="00226D48"/>
    <w:rsid w:val="00226D4B"/>
    <w:rsid w:val="0023020C"/>
    <w:rsid w:val="00242427"/>
    <w:rsid w:val="00243CFE"/>
    <w:rsid w:val="00247E61"/>
    <w:rsid w:val="00254C9D"/>
    <w:rsid w:val="00255E17"/>
    <w:rsid w:val="00256C5E"/>
    <w:rsid w:val="002576C2"/>
    <w:rsid w:val="00263A3E"/>
    <w:rsid w:val="00272307"/>
    <w:rsid w:val="00292FBE"/>
    <w:rsid w:val="00294A1D"/>
    <w:rsid w:val="002A1B1D"/>
    <w:rsid w:val="002A24E4"/>
    <w:rsid w:val="002B292C"/>
    <w:rsid w:val="002B38F2"/>
    <w:rsid w:val="002B39DC"/>
    <w:rsid w:val="002B6667"/>
    <w:rsid w:val="002B7B68"/>
    <w:rsid w:val="002C1C0C"/>
    <w:rsid w:val="002E1C2F"/>
    <w:rsid w:val="002E1CED"/>
    <w:rsid w:val="002E3DF2"/>
    <w:rsid w:val="002E61B4"/>
    <w:rsid w:val="002F7576"/>
    <w:rsid w:val="003028E2"/>
    <w:rsid w:val="0031426E"/>
    <w:rsid w:val="003173FC"/>
    <w:rsid w:val="0034084A"/>
    <w:rsid w:val="00340BB6"/>
    <w:rsid w:val="00342499"/>
    <w:rsid w:val="00343E40"/>
    <w:rsid w:val="00344626"/>
    <w:rsid w:val="00347D52"/>
    <w:rsid w:val="003655EC"/>
    <w:rsid w:val="00375B9D"/>
    <w:rsid w:val="003A1FFE"/>
    <w:rsid w:val="003C0AE1"/>
    <w:rsid w:val="003C0D83"/>
    <w:rsid w:val="003C3164"/>
    <w:rsid w:val="003D7FAD"/>
    <w:rsid w:val="003E6D5C"/>
    <w:rsid w:val="00403F83"/>
    <w:rsid w:val="00404BEC"/>
    <w:rsid w:val="00417063"/>
    <w:rsid w:val="00420311"/>
    <w:rsid w:val="004234D8"/>
    <w:rsid w:val="004405E9"/>
    <w:rsid w:val="004429E6"/>
    <w:rsid w:val="0046001C"/>
    <w:rsid w:val="00462671"/>
    <w:rsid w:val="00465D5B"/>
    <w:rsid w:val="00474DB0"/>
    <w:rsid w:val="00481308"/>
    <w:rsid w:val="004836A6"/>
    <w:rsid w:val="00485098"/>
    <w:rsid w:val="004922FC"/>
    <w:rsid w:val="00492EEC"/>
    <w:rsid w:val="00497588"/>
    <w:rsid w:val="004A2349"/>
    <w:rsid w:val="004B0507"/>
    <w:rsid w:val="004B38A2"/>
    <w:rsid w:val="004B49C0"/>
    <w:rsid w:val="004C03AF"/>
    <w:rsid w:val="004C16F0"/>
    <w:rsid w:val="004C5091"/>
    <w:rsid w:val="004C5A02"/>
    <w:rsid w:val="004D3067"/>
    <w:rsid w:val="004D59C8"/>
    <w:rsid w:val="004E14B5"/>
    <w:rsid w:val="004F3A83"/>
    <w:rsid w:val="005027D2"/>
    <w:rsid w:val="00513511"/>
    <w:rsid w:val="00515162"/>
    <w:rsid w:val="005203B1"/>
    <w:rsid w:val="00524073"/>
    <w:rsid w:val="00524C47"/>
    <w:rsid w:val="00525728"/>
    <w:rsid w:val="0053248E"/>
    <w:rsid w:val="00534C4E"/>
    <w:rsid w:val="00534FBB"/>
    <w:rsid w:val="00544CCF"/>
    <w:rsid w:val="00545F9A"/>
    <w:rsid w:val="005602ED"/>
    <w:rsid w:val="00571C02"/>
    <w:rsid w:val="005726A2"/>
    <w:rsid w:val="00574B82"/>
    <w:rsid w:val="005827C3"/>
    <w:rsid w:val="00583C13"/>
    <w:rsid w:val="00592C96"/>
    <w:rsid w:val="00595501"/>
    <w:rsid w:val="005B3B22"/>
    <w:rsid w:val="005C1868"/>
    <w:rsid w:val="005C5896"/>
    <w:rsid w:val="005D161B"/>
    <w:rsid w:val="005D3133"/>
    <w:rsid w:val="005F2EFF"/>
    <w:rsid w:val="005F473F"/>
    <w:rsid w:val="00605708"/>
    <w:rsid w:val="006107C2"/>
    <w:rsid w:val="00617561"/>
    <w:rsid w:val="006428E0"/>
    <w:rsid w:val="0067343C"/>
    <w:rsid w:val="00677441"/>
    <w:rsid w:val="006774CF"/>
    <w:rsid w:val="006930AF"/>
    <w:rsid w:val="006C07EC"/>
    <w:rsid w:val="006C2979"/>
    <w:rsid w:val="006C5E9B"/>
    <w:rsid w:val="006C6DFF"/>
    <w:rsid w:val="006E6D33"/>
    <w:rsid w:val="006F4630"/>
    <w:rsid w:val="006F6677"/>
    <w:rsid w:val="00701697"/>
    <w:rsid w:val="00707878"/>
    <w:rsid w:val="00714FCF"/>
    <w:rsid w:val="00717A47"/>
    <w:rsid w:val="0072170C"/>
    <w:rsid w:val="00727A07"/>
    <w:rsid w:val="00730162"/>
    <w:rsid w:val="00736A6F"/>
    <w:rsid w:val="00740979"/>
    <w:rsid w:val="00743DA6"/>
    <w:rsid w:val="0074664D"/>
    <w:rsid w:val="00750553"/>
    <w:rsid w:val="0075725F"/>
    <w:rsid w:val="00764327"/>
    <w:rsid w:val="007763EC"/>
    <w:rsid w:val="007A34F2"/>
    <w:rsid w:val="007A4D01"/>
    <w:rsid w:val="007A6BBA"/>
    <w:rsid w:val="007A7A66"/>
    <w:rsid w:val="007B4FD4"/>
    <w:rsid w:val="007B595E"/>
    <w:rsid w:val="007C621B"/>
    <w:rsid w:val="007C67F9"/>
    <w:rsid w:val="007E50A5"/>
    <w:rsid w:val="007E56A0"/>
    <w:rsid w:val="008044E6"/>
    <w:rsid w:val="00805AAE"/>
    <w:rsid w:val="008116BA"/>
    <w:rsid w:val="00811ADC"/>
    <w:rsid w:val="00814B69"/>
    <w:rsid w:val="008224A5"/>
    <w:rsid w:val="008256F4"/>
    <w:rsid w:val="00837046"/>
    <w:rsid w:val="00855601"/>
    <w:rsid w:val="00855B1C"/>
    <w:rsid w:val="008578DD"/>
    <w:rsid w:val="008677F7"/>
    <w:rsid w:val="0087135C"/>
    <w:rsid w:val="008729E9"/>
    <w:rsid w:val="00877601"/>
    <w:rsid w:val="008834C7"/>
    <w:rsid w:val="00886ED7"/>
    <w:rsid w:val="00890924"/>
    <w:rsid w:val="0089230C"/>
    <w:rsid w:val="008A1ADB"/>
    <w:rsid w:val="008A22D0"/>
    <w:rsid w:val="008A3C31"/>
    <w:rsid w:val="008B4717"/>
    <w:rsid w:val="008D2ECA"/>
    <w:rsid w:val="008E3F05"/>
    <w:rsid w:val="0090530C"/>
    <w:rsid w:val="00913A4C"/>
    <w:rsid w:val="00913E4A"/>
    <w:rsid w:val="00921591"/>
    <w:rsid w:val="00924E00"/>
    <w:rsid w:val="009303FE"/>
    <w:rsid w:val="0094424C"/>
    <w:rsid w:val="009546A3"/>
    <w:rsid w:val="009551A8"/>
    <w:rsid w:val="00955E40"/>
    <w:rsid w:val="0097180C"/>
    <w:rsid w:val="00976A38"/>
    <w:rsid w:val="0099023D"/>
    <w:rsid w:val="00991EDC"/>
    <w:rsid w:val="00995185"/>
    <w:rsid w:val="009A4EF8"/>
    <w:rsid w:val="009A6B7B"/>
    <w:rsid w:val="009B19B5"/>
    <w:rsid w:val="009B1C10"/>
    <w:rsid w:val="009B53B1"/>
    <w:rsid w:val="009C093F"/>
    <w:rsid w:val="009C699D"/>
    <w:rsid w:val="009D5ECD"/>
    <w:rsid w:val="009D7B50"/>
    <w:rsid w:val="009F0C3C"/>
    <w:rsid w:val="009F4119"/>
    <w:rsid w:val="009F547C"/>
    <w:rsid w:val="009F76D4"/>
    <w:rsid w:val="00A06320"/>
    <w:rsid w:val="00A24211"/>
    <w:rsid w:val="00A2753D"/>
    <w:rsid w:val="00A27ABD"/>
    <w:rsid w:val="00A30889"/>
    <w:rsid w:val="00A52E3E"/>
    <w:rsid w:val="00A55899"/>
    <w:rsid w:val="00A66265"/>
    <w:rsid w:val="00A677AE"/>
    <w:rsid w:val="00A6784D"/>
    <w:rsid w:val="00A7258B"/>
    <w:rsid w:val="00A7561F"/>
    <w:rsid w:val="00AA38DA"/>
    <w:rsid w:val="00AC136B"/>
    <w:rsid w:val="00AD06D4"/>
    <w:rsid w:val="00AE173F"/>
    <w:rsid w:val="00AE2074"/>
    <w:rsid w:val="00AF2442"/>
    <w:rsid w:val="00AF2B8B"/>
    <w:rsid w:val="00B074E8"/>
    <w:rsid w:val="00B17C4B"/>
    <w:rsid w:val="00B23581"/>
    <w:rsid w:val="00B23817"/>
    <w:rsid w:val="00B24878"/>
    <w:rsid w:val="00B32067"/>
    <w:rsid w:val="00B36BC1"/>
    <w:rsid w:val="00B37667"/>
    <w:rsid w:val="00B41C00"/>
    <w:rsid w:val="00B54C62"/>
    <w:rsid w:val="00B55BFC"/>
    <w:rsid w:val="00B573C1"/>
    <w:rsid w:val="00B57537"/>
    <w:rsid w:val="00B65538"/>
    <w:rsid w:val="00B820EE"/>
    <w:rsid w:val="00B82935"/>
    <w:rsid w:val="00B85469"/>
    <w:rsid w:val="00B87B5D"/>
    <w:rsid w:val="00B92728"/>
    <w:rsid w:val="00B9737C"/>
    <w:rsid w:val="00B97501"/>
    <w:rsid w:val="00BA030A"/>
    <w:rsid w:val="00BA2278"/>
    <w:rsid w:val="00BC717E"/>
    <w:rsid w:val="00BE0121"/>
    <w:rsid w:val="00BE1270"/>
    <w:rsid w:val="00BE661C"/>
    <w:rsid w:val="00BF41E7"/>
    <w:rsid w:val="00BF7A36"/>
    <w:rsid w:val="00C150FF"/>
    <w:rsid w:val="00C1738F"/>
    <w:rsid w:val="00C22DF7"/>
    <w:rsid w:val="00C320DC"/>
    <w:rsid w:val="00C34FD8"/>
    <w:rsid w:val="00C50F9F"/>
    <w:rsid w:val="00C51D58"/>
    <w:rsid w:val="00C55F2B"/>
    <w:rsid w:val="00C56834"/>
    <w:rsid w:val="00C61DF8"/>
    <w:rsid w:val="00C61EF4"/>
    <w:rsid w:val="00C62169"/>
    <w:rsid w:val="00C657C1"/>
    <w:rsid w:val="00C87DE5"/>
    <w:rsid w:val="00C96779"/>
    <w:rsid w:val="00CA37BA"/>
    <w:rsid w:val="00CA4328"/>
    <w:rsid w:val="00CA5D62"/>
    <w:rsid w:val="00CB6CAF"/>
    <w:rsid w:val="00CB7343"/>
    <w:rsid w:val="00CC6B48"/>
    <w:rsid w:val="00CC7A60"/>
    <w:rsid w:val="00CD760F"/>
    <w:rsid w:val="00CE530A"/>
    <w:rsid w:val="00CF2EA5"/>
    <w:rsid w:val="00CF7BF6"/>
    <w:rsid w:val="00D13D6E"/>
    <w:rsid w:val="00D26C9F"/>
    <w:rsid w:val="00D274EF"/>
    <w:rsid w:val="00D31B56"/>
    <w:rsid w:val="00D31B9A"/>
    <w:rsid w:val="00D37005"/>
    <w:rsid w:val="00D45738"/>
    <w:rsid w:val="00D5324D"/>
    <w:rsid w:val="00D5568A"/>
    <w:rsid w:val="00D57EB9"/>
    <w:rsid w:val="00D72335"/>
    <w:rsid w:val="00D75424"/>
    <w:rsid w:val="00D77158"/>
    <w:rsid w:val="00D810A7"/>
    <w:rsid w:val="00DA2110"/>
    <w:rsid w:val="00DA321F"/>
    <w:rsid w:val="00DB390A"/>
    <w:rsid w:val="00DB5E41"/>
    <w:rsid w:val="00DC62DE"/>
    <w:rsid w:val="00DC754E"/>
    <w:rsid w:val="00DD4D2D"/>
    <w:rsid w:val="00DD5CA9"/>
    <w:rsid w:val="00DD7351"/>
    <w:rsid w:val="00DE4962"/>
    <w:rsid w:val="00DF131B"/>
    <w:rsid w:val="00DF1706"/>
    <w:rsid w:val="00DF4A81"/>
    <w:rsid w:val="00E01915"/>
    <w:rsid w:val="00E036F9"/>
    <w:rsid w:val="00E044CC"/>
    <w:rsid w:val="00E17BC5"/>
    <w:rsid w:val="00E22B0E"/>
    <w:rsid w:val="00E41739"/>
    <w:rsid w:val="00E45687"/>
    <w:rsid w:val="00E470F4"/>
    <w:rsid w:val="00E55328"/>
    <w:rsid w:val="00E573E1"/>
    <w:rsid w:val="00E612FB"/>
    <w:rsid w:val="00E7320E"/>
    <w:rsid w:val="00E75976"/>
    <w:rsid w:val="00E7635F"/>
    <w:rsid w:val="00E911D0"/>
    <w:rsid w:val="00EA7005"/>
    <w:rsid w:val="00EA73FD"/>
    <w:rsid w:val="00EB1C8C"/>
    <w:rsid w:val="00EB3D2E"/>
    <w:rsid w:val="00EB5625"/>
    <w:rsid w:val="00ED7F03"/>
    <w:rsid w:val="00EE2B46"/>
    <w:rsid w:val="00EF5CB4"/>
    <w:rsid w:val="00EF6412"/>
    <w:rsid w:val="00F00612"/>
    <w:rsid w:val="00F04519"/>
    <w:rsid w:val="00F045BD"/>
    <w:rsid w:val="00F05839"/>
    <w:rsid w:val="00F0774E"/>
    <w:rsid w:val="00F10739"/>
    <w:rsid w:val="00F136FB"/>
    <w:rsid w:val="00F15F43"/>
    <w:rsid w:val="00F2561E"/>
    <w:rsid w:val="00F43BAB"/>
    <w:rsid w:val="00F45020"/>
    <w:rsid w:val="00F5559E"/>
    <w:rsid w:val="00F71D4C"/>
    <w:rsid w:val="00F71D79"/>
    <w:rsid w:val="00F71DD3"/>
    <w:rsid w:val="00F747B9"/>
    <w:rsid w:val="00F7669C"/>
    <w:rsid w:val="00F806E7"/>
    <w:rsid w:val="00F8444F"/>
    <w:rsid w:val="00F847F5"/>
    <w:rsid w:val="00F84E32"/>
    <w:rsid w:val="00F94CB6"/>
    <w:rsid w:val="00FA2751"/>
    <w:rsid w:val="00FC10E2"/>
    <w:rsid w:val="00FC12E3"/>
    <w:rsid w:val="00FD03BF"/>
    <w:rsid w:val="00FD61F4"/>
    <w:rsid w:val="00FF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8241"/>
    <o:shapelayout v:ext="edit">
      <o:idmap v:ext="edit" data="1"/>
    </o:shapelayout>
  </w:shapeDefaults>
  <w:decimalSymbol w:val="."/>
  <w:listSeparator w:val=","/>
  <w15:docId w15:val="{400BE80E-4395-40CB-9350-F9D898802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FC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F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714FCF"/>
    <w:rPr>
      <w:rFonts w:ascii="AdvOT7849b958.I" w:hAnsi="AdvOT7849b958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714FCF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2424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4242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42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42427"/>
    <w:rPr>
      <w:sz w:val="18"/>
      <w:szCs w:val="18"/>
    </w:rPr>
  </w:style>
  <w:style w:type="table" w:customStyle="1" w:styleId="1">
    <w:name w:val="浅色底纹1"/>
    <w:basedOn w:val="TableNormal"/>
    <w:uiPriority w:val="60"/>
    <w:rsid w:val="002424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C4F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FB8"/>
    <w:rPr>
      <w:sz w:val="18"/>
      <w:szCs w:val="18"/>
    </w:rPr>
  </w:style>
  <w:style w:type="table" w:customStyle="1" w:styleId="2">
    <w:name w:val="浅色底纹2"/>
    <w:basedOn w:val="TableNormal"/>
    <w:uiPriority w:val="60"/>
    <w:rsid w:val="008A22D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">
    <w:name w:val="浅色底纹3"/>
    <w:basedOn w:val="TableNormal"/>
    <w:uiPriority w:val="60"/>
    <w:rsid w:val="00FD03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4">
    <w:name w:val="浅色底纹4"/>
    <w:basedOn w:val="TableNormal"/>
    <w:uiPriority w:val="60"/>
    <w:rsid w:val="00B41C0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72170C"/>
    <w:rPr>
      <w:color w:val="0000FF" w:themeColor="hyperlink"/>
      <w:u w:val="single"/>
    </w:rPr>
  </w:style>
  <w:style w:type="character" w:customStyle="1" w:styleId="fontstyle21">
    <w:name w:val="fontstyle21"/>
    <w:basedOn w:val="DefaultParagraphFont"/>
    <w:rsid w:val="0046001C"/>
    <w:rPr>
      <w:rFonts w:ascii="MinionPro-Regular" w:hAnsi="MinionPro-Regular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0E7399"/>
    <w:rPr>
      <w:rFonts w:ascii="MTGU" w:hAnsi="MTGU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4097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40979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4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ongwang@cemps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2</TotalTime>
  <Pages>1</Pages>
  <Words>3131</Words>
  <Characters>17851</Characters>
  <Application>Microsoft Office Word</Application>
  <DocSecurity>0</DocSecurity>
  <Lines>148</Lines>
  <Paragraphs>41</Paragraphs>
  <ScaleCrop>false</ScaleCrop>
  <Company/>
  <LinksUpToDate>false</LinksUpToDate>
  <CharactersWithSpaces>20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j</dc:creator>
  <cp:lastModifiedBy>Afifa Farhin M.</cp:lastModifiedBy>
  <cp:revision>83</cp:revision>
  <dcterms:created xsi:type="dcterms:W3CDTF">2020-11-30T02:57:00Z</dcterms:created>
  <dcterms:modified xsi:type="dcterms:W3CDTF">2021-07-30T10:14:00Z</dcterms:modified>
</cp:coreProperties>
</file>